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9A2A9" w14:textId="67B64EF5" w:rsidR="00417A42" w:rsidRPr="00051615" w:rsidRDefault="00F96AF5" w:rsidP="006473AC">
      <w:pPr>
        <w:rPr>
          <w:rFonts w:ascii="Arial" w:hAnsi="Arial" w:cs="Arial"/>
          <w:b/>
          <w:sz w:val="28"/>
          <w:szCs w:val="28"/>
        </w:rPr>
      </w:pPr>
      <w:r w:rsidRPr="00051615">
        <w:rPr>
          <w:rFonts w:ascii="Arial" w:hAnsi="Arial" w:cs="Arial"/>
          <w:b/>
          <w:sz w:val="28"/>
          <w:szCs w:val="28"/>
        </w:rPr>
        <w:t>Supplemental</w:t>
      </w:r>
      <w:r w:rsidR="001409E6" w:rsidRPr="00051615">
        <w:rPr>
          <w:rFonts w:ascii="Arial" w:hAnsi="Arial" w:cs="Arial"/>
          <w:b/>
          <w:sz w:val="28"/>
          <w:szCs w:val="28"/>
        </w:rPr>
        <w:t xml:space="preserve"> </w:t>
      </w:r>
      <w:r w:rsidR="008A4153" w:rsidRPr="00051615">
        <w:rPr>
          <w:rFonts w:ascii="Arial" w:hAnsi="Arial" w:cs="Arial"/>
          <w:b/>
          <w:sz w:val="28"/>
          <w:szCs w:val="28"/>
        </w:rPr>
        <w:t>Tables</w:t>
      </w:r>
    </w:p>
    <w:p w14:paraId="1A612735" w14:textId="77777777" w:rsidR="008A4153" w:rsidRPr="00051615" w:rsidRDefault="008A4153" w:rsidP="006473AC">
      <w:pPr>
        <w:rPr>
          <w:rFonts w:ascii="Arial" w:hAnsi="Arial" w:cs="Arial"/>
          <w:b/>
          <w:sz w:val="28"/>
          <w:szCs w:val="28"/>
        </w:rPr>
      </w:pPr>
    </w:p>
    <w:tbl>
      <w:tblPr>
        <w:tblW w:w="13780" w:type="dxa"/>
        <w:tblInd w:w="93" w:type="dxa"/>
        <w:tblLook w:val="04A0" w:firstRow="1" w:lastRow="0" w:firstColumn="1" w:lastColumn="0" w:noHBand="0" w:noVBand="1"/>
      </w:tblPr>
      <w:tblGrid>
        <w:gridCol w:w="1300"/>
        <w:gridCol w:w="3380"/>
        <w:gridCol w:w="1300"/>
        <w:gridCol w:w="1300"/>
        <w:gridCol w:w="1300"/>
        <w:gridCol w:w="1300"/>
        <w:gridCol w:w="1300"/>
        <w:gridCol w:w="1300"/>
        <w:gridCol w:w="1300"/>
      </w:tblGrid>
      <w:tr w:rsidR="001402F4" w:rsidRPr="00051615" w14:paraId="749B9AED" w14:textId="77777777" w:rsidTr="001402F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2F3BAC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0F9E4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4F99C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CC8F50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A2C63A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1402F4" w:rsidRPr="00051615" w14:paraId="0A646665" w14:textId="77777777" w:rsidTr="001402F4">
        <w:trPr>
          <w:trHeight w:val="8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9359AE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iltering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E42B1E" w14:textId="58000616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Burden </w:t>
            </w:r>
            <w:r w:rsidR="001409E6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</w:t>
            </w: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EA4A9A" w14:textId="77777777" w:rsidR="008C395A" w:rsidRPr="00051615" w:rsidRDefault="008C395A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S+AVSD</w:t>
            </w:r>
          </w:p>
          <w:p w14:paraId="6F5725F7" w14:textId="6F08C0DF" w:rsidR="001402F4" w:rsidRPr="00051615" w:rsidRDefault="001409E6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="001402F4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ses</w:t>
            </w:r>
            <w:proofErr w:type="gramEnd"/>
            <w:r w:rsidR="001402F4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(n</w:t>
            </w:r>
            <w:r w:rsidR="00083493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= </w:t>
            </w:r>
            <w:r w:rsidR="001402F4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8665366" w14:textId="77777777" w:rsidR="008C395A" w:rsidRPr="00051615" w:rsidRDefault="008C395A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S+NH</w:t>
            </w:r>
          </w:p>
          <w:p w14:paraId="7D586F89" w14:textId="411F7DFD" w:rsidR="001402F4" w:rsidRPr="00051615" w:rsidRDefault="001409E6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="001402F4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ntrols</w:t>
            </w:r>
            <w:proofErr w:type="gramEnd"/>
            <w:r w:rsidR="001402F4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(n</w:t>
            </w:r>
            <w:r w:rsidR="00083493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= </w:t>
            </w:r>
            <w:r w:rsidR="001402F4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8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4BBCFE2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mpirical permuted p-valu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32DC4C" w14:textId="77777777" w:rsidR="008C395A" w:rsidRPr="00051615" w:rsidRDefault="008C395A" w:rsidP="008C395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S+AVSD</w:t>
            </w:r>
          </w:p>
          <w:p w14:paraId="7422E757" w14:textId="28AB7DA4" w:rsidR="001402F4" w:rsidRPr="00051615" w:rsidRDefault="001409E6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="001402F4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ses</w:t>
            </w:r>
            <w:proofErr w:type="gramEnd"/>
            <w:r w:rsidR="001402F4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(n</w:t>
            </w:r>
            <w:r w:rsidR="00083493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= </w:t>
            </w:r>
            <w:r w:rsidR="001402F4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1435C35" w14:textId="77777777" w:rsidR="008C395A" w:rsidRPr="00051615" w:rsidRDefault="008C395A" w:rsidP="008C395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S+NH</w:t>
            </w:r>
          </w:p>
          <w:p w14:paraId="7A11F76D" w14:textId="4FCF3B34" w:rsidR="001402F4" w:rsidRPr="00051615" w:rsidRDefault="001409E6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</w:t>
            </w:r>
            <w:r w:rsidR="001402F4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ntrols</w:t>
            </w:r>
            <w:proofErr w:type="gramEnd"/>
            <w:r w:rsidR="001402F4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(n</w:t>
            </w:r>
            <w:r w:rsidR="00083493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= </w:t>
            </w:r>
            <w:r w:rsidR="001402F4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E4E167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mpirical permuted p-valu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C1D064" w14:textId="5C1F0B30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mbined</w:t>
            </w:r>
            <w:r w:rsidR="004D00AC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1402F4" w:rsidRPr="00051615" w14:paraId="42D7377A" w14:textId="77777777" w:rsidTr="001402F4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8F0E8" w14:textId="428960AC" w:rsidR="001402F4" w:rsidRPr="00051615" w:rsidRDefault="007B4856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EC14E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dele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AC30C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98AFB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5C767" w14:textId="2DFD0D5A" w:rsidR="001402F4" w:rsidRPr="00051615" w:rsidRDefault="00E522A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F9CF2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4EABA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D89F6" w14:textId="5FF5F229" w:rsidR="001402F4" w:rsidRPr="00051615" w:rsidRDefault="00E522A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2522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1402F4" w:rsidRPr="00051615" w14:paraId="10C801F2" w14:textId="77777777" w:rsidTr="001402F4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7826D3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764EE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dele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D12F6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D3FB4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1E284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B9AD3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F655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EDE5E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5A56B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1402F4" w:rsidRPr="00051615" w14:paraId="3560675A" w14:textId="77777777" w:rsidTr="001402F4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FF4EFE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65B4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dele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9DB43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D72F5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FDDC5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BB45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17AE4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45325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695D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5</w:t>
            </w:r>
          </w:p>
        </w:tc>
      </w:tr>
      <w:tr w:rsidR="001402F4" w:rsidRPr="00051615" w14:paraId="214DF360" w14:textId="77777777" w:rsidTr="001402F4">
        <w:trPr>
          <w:trHeight w:val="5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69AB48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CBCDA" w14:textId="05106C78" w:rsidR="001402F4" w:rsidRPr="00051615" w:rsidRDefault="0062340C" w:rsidP="006234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5CCEA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2FF0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F91F4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F1D9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050C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6B67C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379A2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1402F4" w:rsidRPr="00051615" w14:paraId="60A576EE" w14:textId="77777777" w:rsidTr="001402F4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45BF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mmon</w:t>
            </w:r>
          </w:p>
          <w:p w14:paraId="467E7434" w14:textId="41FDC157" w:rsidR="007B4856" w:rsidRPr="00051615" w:rsidRDefault="007B4856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≥0.01)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CCFEB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dele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1733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CEC5B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41276" w14:textId="7957FF22" w:rsidR="001402F4" w:rsidRPr="00051615" w:rsidRDefault="00E522A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50392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6D58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B5013" w14:textId="3FE3BF4D" w:rsidR="001402F4" w:rsidRPr="00051615" w:rsidRDefault="00E522A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BB82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1402F4" w:rsidRPr="00051615" w14:paraId="3E893494" w14:textId="77777777" w:rsidTr="001402F4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06778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E4CB9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dele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21EC9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3ED19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B9706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D8AD5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3FC6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79C6B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87EE6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1402F4" w:rsidRPr="00051615" w14:paraId="31989465" w14:textId="77777777" w:rsidTr="001402F4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2ED08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C0886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dele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FD47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7E17B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2014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6DEB9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B3D5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C2BA9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3C71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1402F4" w:rsidRPr="00051615" w14:paraId="53738087" w14:textId="77777777" w:rsidTr="001402F4">
        <w:trPr>
          <w:trHeight w:val="5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81A988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191C9" w14:textId="7B96D204" w:rsidR="001402F4" w:rsidRPr="00051615" w:rsidRDefault="0062340C" w:rsidP="006234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529B85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50C70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5B1DB3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8F1CEB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552264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150097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4656A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1402F4" w:rsidRPr="00051615" w14:paraId="49C23934" w14:textId="77777777" w:rsidTr="001402F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EF91A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are</w:t>
            </w:r>
          </w:p>
          <w:p w14:paraId="11169FE6" w14:textId="70D733C2" w:rsidR="007B4856" w:rsidRPr="00051615" w:rsidRDefault="007B4856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&lt;0.01)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100C4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dele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71A3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6C1D3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67473" w14:textId="1F2EC1DE" w:rsidR="001402F4" w:rsidRPr="00051615" w:rsidRDefault="00E522A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E2D7A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3A006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EE603" w14:textId="5FD033C5" w:rsidR="001402F4" w:rsidRPr="00051615" w:rsidRDefault="00E522A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AE725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1402F4" w:rsidRPr="00051615" w14:paraId="15C52938" w14:textId="77777777" w:rsidTr="001402F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1953A9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B5714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dele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88E8E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1B3D3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CA87B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82FDB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0AEB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C5BC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8E5D0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1402F4" w:rsidRPr="00051615" w14:paraId="78052F00" w14:textId="77777777" w:rsidTr="001402F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CAF5DA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681F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dele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59FE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518D8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6F6D4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7ED1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08A64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9E6C9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7794C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1402F4" w:rsidRPr="00051615" w14:paraId="69DD73AB" w14:textId="77777777" w:rsidTr="001402F4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E8FD65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E0931" w14:textId="59993A54" w:rsidR="001402F4" w:rsidRPr="00051615" w:rsidRDefault="0062340C" w:rsidP="006234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3A699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AF08E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B6189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99877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AE2F2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15653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98418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1402F4" w:rsidRPr="00051615" w14:paraId="5ACDF0A3" w14:textId="77777777" w:rsidTr="001402F4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9871A" w14:textId="3BF09A08" w:rsidR="007B4856" w:rsidRPr="00051615" w:rsidRDefault="007B4856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gistered in</w:t>
            </w:r>
          </w:p>
          <w:p w14:paraId="6FAB56F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GV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50905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dele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7C7E0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BCC05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EA804" w14:textId="515EE967" w:rsidR="001402F4" w:rsidRPr="00051615" w:rsidRDefault="00E522A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0973E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6EDAE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902FA" w14:textId="412CF048" w:rsidR="001402F4" w:rsidRPr="00051615" w:rsidRDefault="00E522A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417B3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1402F4" w:rsidRPr="00051615" w14:paraId="49A60AEC" w14:textId="77777777" w:rsidTr="001402F4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95896A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57D13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dele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C2C5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F3CF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36EC8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DC353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B2ABB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33123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0C018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1402F4" w:rsidRPr="00051615" w14:paraId="0263C7F4" w14:textId="77777777" w:rsidTr="001402F4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FDCE0A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601F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dele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73522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E2B3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DC4A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EE64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626CA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ACEF3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229A0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1402F4" w:rsidRPr="00051615" w14:paraId="75F7CF86" w14:textId="77777777" w:rsidTr="001402F4">
        <w:trPr>
          <w:trHeight w:val="5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FA9389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FADBF1" w14:textId="4C403EF3" w:rsidR="001402F4" w:rsidRPr="00051615" w:rsidRDefault="0062340C" w:rsidP="006234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48FFB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46B73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AD766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6158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3F19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743A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C5BBA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1402F4" w:rsidRPr="00051615" w14:paraId="27B58E95" w14:textId="77777777" w:rsidTr="001402F4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14988" w14:textId="1851F77B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="007B4856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t registered in </w:t>
            </w: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GV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EB800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dele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5D0CA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7815E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ABE87" w14:textId="740AC827" w:rsidR="001402F4" w:rsidRPr="00051615" w:rsidRDefault="00E522A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C108C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3739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76D6A" w14:textId="5CAD83BE" w:rsidR="001402F4" w:rsidRPr="00051615" w:rsidRDefault="00E522A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D2D09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1402F4" w:rsidRPr="00051615" w14:paraId="5276295E" w14:textId="77777777" w:rsidTr="001402F4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2BBB93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7E140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dele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92EF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C787A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6AE9E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5DC7C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848E7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1A72C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73A58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1402F4" w:rsidRPr="00051615" w14:paraId="0550F539" w14:textId="77777777" w:rsidTr="007B4856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1DEE77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2139D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dele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73358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9917B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F05B6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ACB7F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D7957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4CCE8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5B30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1402F4" w:rsidRPr="00051615" w14:paraId="277229B1" w14:textId="77777777" w:rsidTr="007B4856">
        <w:trPr>
          <w:trHeight w:val="5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C469B" w14:textId="77777777" w:rsidR="001402F4" w:rsidRPr="00051615" w:rsidRDefault="001402F4" w:rsidP="001402F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D52F1" w14:textId="6D62AF75" w:rsidR="001402F4" w:rsidRPr="00051615" w:rsidRDefault="0062340C" w:rsidP="0062340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B3CEF5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173398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23169A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26D741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1CB320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10BCA7" w14:textId="77777777" w:rsidR="001402F4" w:rsidRPr="00051615" w:rsidRDefault="001402F4" w:rsidP="00140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206F9" w14:textId="77777777" w:rsidR="001402F4" w:rsidRPr="00051615" w:rsidRDefault="001402F4" w:rsidP="001402F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</w:t>
            </w:r>
          </w:p>
        </w:tc>
      </w:tr>
    </w:tbl>
    <w:p w14:paraId="2FEAF3E1" w14:textId="3B154F51" w:rsidR="00417A42" w:rsidRPr="00173039" w:rsidRDefault="001402F4" w:rsidP="00173039">
      <w:pPr>
        <w:pStyle w:val="Caption"/>
        <w:rPr>
          <w:rFonts w:ascii="Arial" w:hAnsi="Arial" w:cs="Arial"/>
          <w:b w:val="0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Table </w:t>
      </w:r>
      <w:r w:rsidR="00173039">
        <w:rPr>
          <w:rFonts w:ascii="Arial" w:hAnsi="Arial" w:cs="Arial"/>
          <w:color w:val="auto"/>
          <w:sz w:val="22"/>
          <w:szCs w:val="22"/>
        </w:rPr>
        <w:t>S</w:t>
      </w:r>
      <w:r w:rsidR="000412D5" w:rsidRPr="00051615">
        <w:rPr>
          <w:rFonts w:ascii="Arial" w:hAnsi="Arial" w:cs="Arial"/>
          <w:color w:val="auto"/>
          <w:sz w:val="22"/>
          <w:szCs w:val="22"/>
        </w:rPr>
        <w:t>1</w:t>
      </w:r>
      <w:r w:rsidR="001409E6" w:rsidRPr="00051615">
        <w:rPr>
          <w:rFonts w:ascii="Arial" w:hAnsi="Arial" w:cs="Arial"/>
          <w:color w:val="auto"/>
          <w:sz w:val="22"/>
          <w:szCs w:val="22"/>
        </w:rPr>
        <w:t>.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Results of</w:t>
      </w:r>
      <w:r w:rsidR="008F08C0" w:rsidRPr="00051615">
        <w:rPr>
          <w:rFonts w:ascii="Arial" w:hAnsi="Arial" w:cs="Arial"/>
          <w:color w:val="auto"/>
          <w:sz w:val="22"/>
          <w:szCs w:val="22"/>
        </w:rPr>
        <w:t xml:space="preserve"> deletion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burden tests in PLINK. 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 xml:space="preserve">In Caucasians, </w:t>
      </w:r>
      <w:r w:rsidR="001409E6" w:rsidRPr="00051615">
        <w:rPr>
          <w:rFonts w:ascii="Arial" w:hAnsi="Arial" w:cs="Arial"/>
          <w:b w:val="0"/>
          <w:color w:val="auto"/>
          <w:sz w:val="22"/>
          <w:szCs w:val="22"/>
        </w:rPr>
        <w:t xml:space="preserve">we saw 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 xml:space="preserve">no increased burden of average deletion number, average number of bases covered by deletions, or percentage of chromosome 21 genes intersected by deletions. In African Americans, there is a </w:t>
      </w:r>
      <w:r w:rsidR="00916058" w:rsidRPr="00051615">
        <w:rPr>
          <w:rFonts w:ascii="Arial" w:hAnsi="Arial" w:cs="Arial"/>
          <w:b w:val="0"/>
          <w:color w:val="auto"/>
          <w:sz w:val="22"/>
          <w:szCs w:val="22"/>
        </w:rPr>
        <w:t xml:space="preserve">significant increase in bases covered by deletions in </w:t>
      </w:r>
      <w:r w:rsidR="00E047CE" w:rsidRPr="00051615">
        <w:rPr>
          <w:rFonts w:ascii="Arial" w:hAnsi="Arial" w:cs="Arial"/>
          <w:b w:val="0"/>
          <w:color w:val="auto"/>
          <w:sz w:val="22"/>
          <w:szCs w:val="22"/>
        </w:rPr>
        <w:t xml:space="preserve">DS+NH </w:t>
      </w:r>
      <w:r w:rsidR="00916058" w:rsidRPr="00051615">
        <w:rPr>
          <w:rFonts w:ascii="Arial" w:hAnsi="Arial" w:cs="Arial"/>
          <w:b w:val="0"/>
          <w:color w:val="auto"/>
          <w:sz w:val="22"/>
          <w:szCs w:val="22"/>
        </w:rPr>
        <w:t>controls</w:t>
      </w:r>
      <w:r w:rsidR="001409E6" w:rsidRPr="00051615">
        <w:rPr>
          <w:rFonts w:ascii="Arial" w:hAnsi="Arial" w:cs="Arial"/>
          <w:b w:val="0"/>
          <w:color w:val="auto"/>
          <w:sz w:val="22"/>
          <w:szCs w:val="22"/>
        </w:rPr>
        <w:t>,</w:t>
      </w:r>
      <w:r w:rsidR="00916058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and this effect is driven primarily by rare deletions. </w:t>
      </w:r>
      <w:bookmarkStart w:id="0" w:name="_GoBack"/>
      <w:bookmarkEnd w:id="0"/>
    </w:p>
    <w:tbl>
      <w:tblPr>
        <w:tblW w:w="13820" w:type="dxa"/>
        <w:tblInd w:w="93" w:type="dxa"/>
        <w:tblLook w:val="04A0" w:firstRow="1" w:lastRow="0" w:firstColumn="1" w:lastColumn="0" w:noHBand="0" w:noVBand="1"/>
      </w:tblPr>
      <w:tblGrid>
        <w:gridCol w:w="1300"/>
        <w:gridCol w:w="3420"/>
        <w:gridCol w:w="1300"/>
        <w:gridCol w:w="1300"/>
        <w:gridCol w:w="1300"/>
        <w:gridCol w:w="1300"/>
        <w:gridCol w:w="1300"/>
        <w:gridCol w:w="1300"/>
        <w:gridCol w:w="1300"/>
      </w:tblGrid>
      <w:tr w:rsidR="00D33C64" w:rsidRPr="00051615" w14:paraId="29C89A64" w14:textId="77777777" w:rsidTr="00D33C6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AB9AA0" w14:textId="73B4E3A5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7AFA2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F9CCF1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38136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4CB500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D33C64" w:rsidRPr="00051615" w14:paraId="07F61D2D" w14:textId="77777777" w:rsidTr="00D33C64">
        <w:trPr>
          <w:trHeight w:val="8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D7BC8E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iltering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695F5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urden T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F7B5894" w14:textId="2DCD53BF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ases (n</w:t>
            </w:r>
            <w:r w:rsidR="00083493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= </w:t>
            </w: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022D03" w14:textId="39128879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ntrols (n</w:t>
            </w:r>
            <w:r w:rsidR="00083493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= </w:t>
            </w: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8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85A0B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mpirical permuted p-valu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1723630" w14:textId="170A6BBE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ases (n</w:t>
            </w:r>
            <w:r w:rsidR="00083493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= </w:t>
            </w: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2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959666" w14:textId="05D40D14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ntrols (n</w:t>
            </w:r>
            <w:r w:rsidR="00083493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= </w:t>
            </w: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6B7868E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mpirical permuted p-valu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B1E04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mbined p-value</w:t>
            </w:r>
          </w:p>
        </w:tc>
      </w:tr>
      <w:tr w:rsidR="00D33C64" w:rsidRPr="00051615" w14:paraId="4222CD7D" w14:textId="77777777" w:rsidTr="00D33C64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9F3DC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hr2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CEE5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0CBB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3D6DD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6BCA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FD00C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D287D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70BDE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F0FED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33C64" w:rsidRPr="00051615" w14:paraId="1C87AEDD" w14:textId="77777777" w:rsidTr="00D33C64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321ECF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4C257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066F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ABFA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79D8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1E895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44EA1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960A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E1C12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D33C64" w:rsidRPr="00051615" w14:paraId="4909763F" w14:textId="77777777" w:rsidTr="00D33C64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4C2356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465EC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6D3BE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60508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BB1AF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C861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17348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050D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A5772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D33C64" w:rsidRPr="00051615" w14:paraId="116B7E57" w14:textId="77777777" w:rsidTr="00D33C64">
        <w:trPr>
          <w:trHeight w:val="5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0A33D2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2A61B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B10BB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DB53E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EE728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6EF5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9396C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CA30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6FF4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D33C64" w:rsidRPr="00051615" w14:paraId="26B35FFB" w14:textId="77777777" w:rsidTr="00D33C64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A90A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BD6E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duplica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FD793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DE7B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F0BA2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E0983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FC141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5AC35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C660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33C64" w:rsidRPr="00051615" w14:paraId="4A159E54" w14:textId="77777777" w:rsidTr="00D33C64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75EBA3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DDA2AF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6DE9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5A6C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C50C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2A68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B352D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3D8A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BB90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D33C64" w:rsidRPr="00051615" w14:paraId="7A1F44C7" w14:textId="77777777" w:rsidTr="00D33C64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67C81E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50B4E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F721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8FCDB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913E2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C9307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149C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8807B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5CE11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D33C64" w:rsidRPr="00051615" w14:paraId="1A9F47FF" w14:textId="77777777" w:rsidTr="00D33C64">
        <w:trPr>
          <w:trHeight w:val="5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9E87FF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4054D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C0F4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2C207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A58F7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3CE1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5A0A5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0A972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1232E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D33C64" w:rsidRPr="00051615" w14:paraId="4FA14D02" w14:textId="77777777" w:rsidTr="00D33C64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9C28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8741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duplica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9342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2615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CD75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D0561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45AF7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291F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6A192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33C64" w:rsidRPr="00051615" w14:paraId="52C304AD" w14:textId="77777777" w:rsidTr="00D33C64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1436F1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CA6FF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F70C2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5A083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B99DB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A3F5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D1C8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CA07E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5CAD5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D33C64" w:rsidRPr="00051615" w14:paraId="577DC6C9" w14:textId="77777777" w:rsidTr="00D33C64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973CA3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E004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C5237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9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B065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DE821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F1541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F1B3B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47E4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C329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D33C64" w:rsidRPr="00051615" w14:paraId="6DDB9392" w14:textId="77777777" w:rsidTr="00D33C64">
        <w:trPr>
          <w:trHeight w:val="5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FF780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691E3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1787A2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BB2758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E13E7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68A3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90324B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E665CD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C3B4B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D33C64" w:rsidRPr="00051615" w14:paraId="72A3C383" w14:textId="77777777" w:rsidTr="00D33C6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9347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GV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E666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BB84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9C92D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7721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1367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39081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B88D1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C9F9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33C64" w:rsidRPr="00051615" w14:paraId="6D4E15F5" w14:textId="77777777" w:rsidTr="00D33C6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908070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C084D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753FB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D8E23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2B945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A5CC3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596BB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4616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84078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D33C64" w:rsidRPr="00051615" w14:paraId="6C1197AA" w14:textId="77777777" w:rsidTr="00D33C6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AD4B17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6B18E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68C9F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D894D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92B23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8A13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DFACD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B3DF3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464F3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D33C64" w:rsidRPr="00051615" w14:paraId="06EAC01B" w14:textId="77777777" w:rsidTr="00D33C64">
        <w:trPr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F44958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EA71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CC30B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364D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0A93C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9127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5B3B2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B9F68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F60A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D33C64" w:rsidRPr="00051615" w14:paraId="7C083016" w14:textId="77777777" w:rsidTr="00D33C64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D88773" w14:textId="12407E18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="001409E6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GV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13718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duplicati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B785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4C61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F954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E9E7C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2BEC8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DE04B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2447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33C64" w:rsidRPr="00051615" w14:paraId="7A09C701" w14:textId="77777777" w:rsidTr="00D33C64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9C40F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36E42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9A8A8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7DDDE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76743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15878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BD95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DF87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090A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D33C64" w:rsidRPr="00051615" w14:paraId="685CD91A" w14:textId="77777777" w:rsidTr="00D33C64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472FD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5C370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86063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7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68311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9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EF97F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63A3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3B827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C932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5F0A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D33C64" w:rsidRPr="00051615" w14:paraId="4DC6D0D6" w14:textId="77777777" w:rsidTr="00D33C64">
        <w:trPr>
          <w:trHeight w:val="5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1B660" w14:textId="77777777" w:rsidR="00D33C64" w:rsidRPr="00051615" w:rsidRDefault="00D33C64" w:rsidP="00D33C6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E6B59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duplic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291372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DBB54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C68630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16C304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4459BA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331646" w14:textId="77777777" w:rsidR="00D33C64" w:rsidRPr="00051615" w:rsidRDefault="00D33C64" w:rsidP="00D33C6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A763D" w14:textId="77777777" w:rsidR="00D33C64" w:rsidRPr="00051615" w:rsidRDefault="00D33C64" w:rsidP="008F08C0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</w:tr>
    </w:tbl>
    <w:p w14:paraId="639AC77E" w14:textId="44E675EE" w:rsidR="0046745C" w:rsidRPr="00051615" w:rsidRDefault="008F08C0" w:rsidP="008F08C0">
      <w:pPr>
        <w:pStyle w:val="Caption"/>
        <w:rPr>
          <w:rFonts w:ascii="Arial" w:hAnsi="Arial" w:cs="Arial"/>
          <w:b w:val="0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Table </w:t>
      </w:r>
      <w:r w:rsidR="00173039">
        <w:rPr>
          <w:rFonts w:ascii="Arial" w:hAnsi="Arial" w:cs="Arial"/>
          <w:color w:val="auto"/>
          <w:sz w:val="22"/>
          <w:szCs w:val="22"/>
        </w:rPr>
        <w:t>S</w:t>
      </w:r>
      <w:r w:rsidR="000412D5" w:rsidRPr="00051615">
        <w:rPr>
          <w:rFonts w:ascii="Arial" w:hAnsi="Arial" w:cs="Arial"/>
          <w:color w:val="auto"/>
          <w:sz w:val="22"/>
          <w:szCs w:val="22"/>
        </w:rPr>
        <w:t>2</w:t>
      </w:r>
      <w:r w:rsidR="001409E6" w:rsidRPr="00051615">
        <w:rPr>
          <w:rFonts w:ascii="Arial" w:hAnsi="Arial" w:cs="Arial"/>
          <w:color w:val="auto"/>
          <w:sz w:val="22"/>
          <w:szCs w:val="22"/>
        </w:rPr>
        <w:t>.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Results of duplications burden tests in PLINK.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 xml:space="preserve"> In Caucasians, </w:t>
      </w:r>
      <w:r w:rsidR="0005108D" w:rsidRPr="00051615">
        <w:rPr>
          <w:rFonts w:ascii="Arial" w:hAnsi="Arial" w:cs="Arial"/>
          <w:b w:val="0"/>
          <w:color w:val="auto"/>
          <w:sz w:val="22"/>
          <w:szCs w:val="22"/>
        </w:rPr>
        <w:t xml:space="preserve">DS+AVSD 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 xml:space="preserve">cases had significantly more genes intersected by </w:t>
      </w:r>
      <w:r w:rsidR="000E2AE6" w:rsidRPr="00051615">
        <w:rPr>
          <w:rFonts w:ascii="Arial" w:hAnsi="Arial" w:cs="Arial"/>
          <w:b w:val="0"/>
          <w:color w:val="auto"/>
          <w:sz w:val="22"/>
          <w:szCs w:val="22"/>
        </w:rPr>
        <w:t xml:space="preserve">rare duplications than </w:t>
      </w:r>
      <w:r w:rsidR="0005108D" w:rsidRPr="00051615">
        <w:rPr>
          <w:rFonts w:ascii="Arial" w:hAnsi="Arial" w:cs="Arial"/>
          <w:b w:val="0"/>
          <w:color w:val="auto"/>
          <w:sz w:val="22"/>
          <w:szCs w:val="22"/>
        </w:rPr>
        <w:t xml:space="preserve">did DS+NH </w:t>
      </w:r>
      <w:r w:rsidR="000E2AE6" w:rsidRPr="00051615">
        <w:rPr>
          <w:rFonts w:ascii="Arial" w:hAnsi="Arial" w:cs="Arial"/>
          <w:b w:val="0"/>
          <w:color w:val="auto"/>
          <w:sz w:val="22"/>
          <w:szCs w:val="22"/>
        </w:rPr>
        <w:t>controls</w:t>
      </w:r>
      <w:r w:rsidR="001409E6" w:rsidRPr="00051615">
        <w:rPr>
          <w:rFonts w:ascii="Arial" w:hAnsi="Arial" w:cs="Arial"/>
          <w:b w:val="0"/>
          <w:color w:val="auto"/>
          <w:sz w:val="22"/>
          <w:szCs w:val="22"/>
        </w:rPr>
        <w:t>,</w:t>
      </w:r>
      <w:r w:rsidR="000E2AE6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and </w:t>
      </w:r>
      <w:r w:rsidR="0005108D" w:rsidRPr="00051615">
        <w:rPr>
          <w:rFonts w:ascii="Arial" w:hAnsi="Arial" w:cs="Arial"/>
          <w:b w:val="0"/>
          <w:color w:val="auto"/>
          <w:sz w:val="22"/>
          <w:szCs w:val="22"/>
        </w:rPr>
        <w:t xml:space="preserve">DS+AVSD </w:t>
      </w:r>
      <w:r w:rsidR="000E2AE6" w:rsidRPr="00051615">
        <w:rPr>
          <w:rFonts w:ascii="Arial" w:hAnsi="Arial" w:cs="Arial"/>
          <w:b w:val="0"/>
          <w:color w:val="auto"/>
          <w:sz w:val="22"/>
          <w:szCs w:val="22"/>
        </w:rPr>
        <w:t>cases had a greater number of rare duplications on average.</w:t>
      </w:r>
    </w:p>
    <w:p w14:paraId="7C7370A2" w14:textId="77777777" w:rsidR="0046745C" w:rsidRPr="00051615" w:rsidRDefault="0046745C">
      <w:pPr>
        <w:rPr>
          <w:rFonts w:ascii="Arial" w:hAnsi="Arial" w:cs="Arial"/>
          <w:bCs/>
          <w:sz w:val="22"/>
          <w:szCs w:val="22"/>
        </w:rPr>
      </w:pPr>
      <w:r w:rsidRPr="00051615">
        <w:rPr>
          <w:rFonts w:ascii="Arial" w:hAnsi="Arial" w:cs="Arial"/>
          <w:b/>
          <w:sz w:val="22"/>
          <w:szCs w:val="22"/>
        </w:rPr>
        <w:br w:type="page"/>
      </w:r>
    </w:p>
    <w:p w14:paraId="096DF323" w14:textId="77777777" w:rsidR="00417A42" w:rsidRPr="00051615" w:rsidRDefault="00417A42" w:rsidP="008F08C0">
      <w:pPr>
        <w:pStyle w:val="Caption"/>
        <w:rPr>
          <w:rFonts w:ascii="Arial" w:hAnsi="Arial" w:cs="Arial"/>
          <w:b w:val="0"/>
          <w:color w:val="auto"/>
          <w:sz w:val="22"/>
          <w:szCs w:val="22"/>
        </w:rPr>
      </w:pPr>
    </w:p>
    <w:tbl>
      <w:tblPr>
        <w:tblW w:w="9880" w:type="dxa"/>
        <w:tblInd w:w="93" w:type="dxa"/>
        <w:tblLook w:val="04A0" w:firstRow="1" w:lastRow="0" w:firstColumn="1" w:lastColumn="0" w:noHBand="0" w:noVBand="1"/>
      </w:tblPr>
      <w:tblGrid>
        <w:gridCol w:w="1300"/>
        <w:gridCol w:w="3380"/>
        <w:gridCol w:w="1300"/>
        <w:gridCol w:w="1300"/>
        <w:gridCol w:w="1300"/>
        <w:gridCol w:w="1300"/>
      </w:tblGrid>
      <w:tr w:rsidR="003C7F04" w:rsidRPr="00051615" w14:paraId="31A40FBE" w14:textId="77777777" w:rsidTr="00F123BC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748123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B0A63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1A364E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A22CF8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3C7F04" w:rsidRPr="00051615" w14:paraId="740F32F6" w14:textId="77777777" w:rsidTr="00F123BC">
        <w:trPr>
          <w:gridAfter w:val="1"/>
          <w:wAfter w:w="1300" w:type="dxa"/>
          <w:trHeight w:val="84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FCCA34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iltering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E63974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urden T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370E0D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S+AVSD</w:t>
            </w:r>
          </w:p>
          <w:p w14:paraId="7722ECAD" w14:textId="1913EB11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ases (n</w:t>
            </w:r>
            <w:r w:rsidR="00083493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= </w:t>
            </w: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7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1DE8E87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S+NH</w:t>
            </w:r>
          </w:p>
          <w:p w14:paraId="220E9741" w14:textId="2C2DAE2A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ntrols (n</w:t>
            </w:r>
            <w:r w:rsidR="00083493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= </w:t>
            </w: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8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CD53A9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mpirical permuted p-value</w:t>
            </w:r>
          </w:p>
        </w:tc>
      </w:tr>
      <w:tr w:rsidR="003C7F04" w:rsidRPr="00051615" w14:paraId="1E336C44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230CE5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254AF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7667D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383A1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36D9680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C7F04" w:rsidRPr="00051615" w14:paraId="4AFFAF60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CD3649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8503C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ACCBE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2D3851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4D6441C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3C7F04" w:rsidRPr="00051615" w14:paraId="345F9640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F7E179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1B281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79C6A6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C6823B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97EE68E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3C7F04" w:rsidRPr="00051615" w14:paraId="7C1B65DC" w14:textId="77777777" w:rsidTr="00F123BC">
        <w:trPr>
          <w:gridAfter w:val="1"/>
          <w:wAfter w:w="1300" w:type="dxa"/>
          <w:trHeight w:val="5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13E5B9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0C731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C68C99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0CB5B5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1A3986E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3C7F04" w:rsidRPr="00051615" w14:paraId="52BC8CB5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1FA814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mmon</w:t>
            </w:r>
          </w:p>
          <w:p w14:paraId="537FCFB8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≥0.01)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0B87B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CNV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24370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A20A16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669C521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C7F04" w:rsidRPr="00051615" w14:paraId="3F608189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6ED033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360335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25B117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798F8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A844538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3C7F04" w:rsidRPr="00051615" w14:paraId="19733F05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5638E9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2422D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4171D1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B844FA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43B13CB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58</w:t>
            </w:r>
          </w:p>
        </w:tc>
      </w:tr>
      <w:tr w:rsidR="003C7F04" w:rsidRPr="00051615" w14:paraId="0003A419" w14:textId="77777777" w:rsidTr="00F123BC">
        <w:trPr>
          <w:gridAfter w:val="1"/>
          <w:wAfter w:w="1300" w:type="dxa"/>
          <w:trHeight w:val="5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45686C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3EDA0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CNV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7FC64D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E75424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939D3A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3C7F04" w:rsidRPr="00051615" w14:paraId="1345FD7D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BB0775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are</w:t>
            </w:r>
          </w:p>
          <w:p w14:paraId="7019EC11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&lt;0.01)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24AAA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772F00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530BA2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1F230C7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C7F04" w:rsidRPr="00051615" w14:paraId="16102823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1A6AEA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4904A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03554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ADE89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7A813E6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3C7F04" w:rsidRPr="00051615" w14:paraId="751CB897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E0886E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EA2E7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C4192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0C6D15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EC19FCF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3C7F04" w:rsidRPr="00051615" w14:paraId="447FC115" w14:textId="77777777" w:rsidTr="00F123BC">
        <w:trPr>
          <w:gridAfter w:val="1"/>
          <w:wAfter w:w="1300" w:type="dxa"/>
          <w:trHeight w:val="56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E26460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1A9E4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4F62B2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A42D2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0324B4E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3C7F04" w:rsidRPr="00051615" w14:paraId="0F0474C6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1F22FC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gistered in</w:t>
            </w:r>
          </w:p>
          <w:p w14:paraId="698E0E03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GV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C7BA9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CNV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0AB75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1E6FA9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6AE7D2A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C7F04" w:rsidRPr="00051615" w14:paraId="1450847C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009277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FFC475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20A58E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7C0564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73E787C5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3C7F04" w:rsidRPr="00051615" w14:paraId="33A46F5B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F73C85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9B259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9C003D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C1DA08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42D655C0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3C7F04" w:rsidRPr="00051615" w14:paraId="6D2F8356" w14:textId="77777777" w:rsidTr="00F123BC">
        <w:trPr>
          <w:gridAfter w:val="1"/>
          <w:wAfter w:w="1300" w:type="dxa"/>
          <w:trHeight w:val="5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50D046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2DB95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EA7E9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3C8C1C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CD7C865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3C7F04" w:rsidRPr="00051615" w14:paraId="6F8BCC6A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E605E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ot registered in DGV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3E62A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CNV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B1C84C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5E1327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611AFA4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3C7F04" w:rsidRPr="00051615" w14:paraId="222C1781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DF44B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1CFC4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number of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8C68F8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A3D8F8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0C78AFF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3C7F04" w:rsidRPr="00051615" w14:paraId="475ADEB4" w14:textId="77777777" w:rsidTr="00F123BC">
        <w:trPr>
          <w:gridAfter w:val="1"/>
          <w:wAfter w:w="1300" w:type="dxa"/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E728D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D5806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kb covered by CNV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6BEFD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C9BD75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6E7631A1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3C7F04" w:rsidRPr="00051615" w14:paraId="2DF9329F" w14:textId="77777777" w:rsidTr="00F123BC">
        <w:trPr>
          <w:gridAfter w:val="1"/>
          <w:wAfter w:w="1300" w:type="dxa"/>
          <w:trHeight w:val="5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E8AEB" w14:textId="77777777" w:rsidR="003C7F04" w:rsidRPr="00051615" w:rsidRDefault="003C7F04" w:rsidP="00F123B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3FF96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g. number of chr21 genes intersected by CNV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30E965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76A19A" w14:textId="77777777" w:rsidR="003C7F04" w:rsidRPr="00051615" w:rsidRDefault="003C7F04" w:rsidP="00F123B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228FF3" w14:textId="77777777" w:rsidR="003C7F04" w:rsidRPr="00051615" w:rsidRDefault="003C7F04" w:rsidP="003C7F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</w:t>
            </w:r>
          </w:p>
        </w:tc>
      </w:tr>
    </w:tbl>
    <w:p w14:paraId="20FF0098" w14:textId="6E3C29AC" w:rsidR="003C7F04" w:rsidRPr="00051615" w:rsidRDefault="003C7F04" w:rsidP="003C7F04">
      <w:pPr>
        <w:pStyle w:val="Caption"/>
        <w:rPr>
          <w:rFonts w:ascii="Arial" w:hAnsi="Arial" w:cs="Arial"/>
          <w:b w:val="0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Table </w:t>
      </w:r>
      <w:r w:rsidR="00173039">
        <w:rPr>
          <w:rFonts w:ascii="Arial" w:hAnsi="Arial" w:cs="Arial"/>
          <w:color w:val="auto"/>
          <w:sz w:val="22"/>
          <w:szCs w:val="22"/>
        </w:rPr>
        <w:t>S</w:t>
      </w:r>
      <w:r w:rsidRPr="00051615">
        <w:rPr>
          <w:rFonts w:ascii="Arial" w:hAnsi="Arial" w:cs="Arial"/>
          <w:color w:val="auto"/>
          <w:sz w:val="22"/>
          <w:szCs w:val="22"/>
        </w:rPr>
        <w:t>3</w:t>
      </w:r>
      <w:r w:rsidR="001409E6" w:rsidRPr="00051615">
        <w:rPr>
          <w:rFonts w:ascii="Arial" w:hAnsi="Arial" w:cs="Arial"/>
          <w:color w:val="auto"/>
          <w:sz w:val="22"/>
          <w:szCs w:val="22"/>
        </w:rPr>
        <w:t>.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>Results of CNVs disrupting exons burden tests. No association was seen with CNVs disrupting genes and returning them to disomy.</w:t>
      </w:r>
    </w:p>
    <w:p w14:paraId="72A90011" w14:textId="08257B7C" w:rsidR="003C7F04" w:rsidRPr="00051615" w:rsidRDefault="003C7F04" w:rsidP="003C7F04">
      <w:pPr>
        <w:pStyle w:val="Caption"/>
      </w:pPr>
    </w:p>
    <w:p w14:paraId="08298498" w14:textId="77777777" w:rsidR="00417A42" w:rsidRPr="00051615" w:rsidRDefault="00417A42" w:rsidP="006473AC">
      <w:pPr>
        <w:sectPr w:rsidR="00417A42" w:rsidRPr="00051615" w:rsidSect="00417A4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4652F53" w14:textId="77777777" w:rsidR="007C70F1" w:rsidRPr="00051615" w:rsidRDefault="007C70F1" w:rsidP="006473AC"/>
    <w:tbl>
      <w:tblPr>
        <w:tblW w:w="9760" w:type="dxa"/>
        <w:tblInd w:w="93" w:type="dxa"/>
        <w:tblLook w:val="04A0" w:firstRow="1" w:lastRow="0" w:firstColumn="1" w:lastColumn="0" w:noHBand="0" w:noVBand="1"/>
      </w:tblPr>
      <w:tblGrid>
        <w:gridCol w:w="3840"/>
        <w:gridCol w:w="1245"/>
        <w:gridCol w:w="1715"/>
        <w:gridCol w:w="1480"/>
        <w:gridCol w:w="1480"/>
      </w:tblGrid>
      <w:tr w:rsidR="006B4722" w:rsidRPr="00051615" w14:paraId="37B3638B" w14:textId="77777777" w:rsidTr="007B4856">
        <w:trPr>
          <w:trHeight w:val="30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A552D" w14:textId="77777777" w:rsidR="006B4722" w:rsidRPr="00051615" w:rsidRDefault="006B4722" w:rsidP="007B48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C29608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letion frequency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302A652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uplication frequency</w:t>
            </w:r>
          </w:p>
        </w:tc>
      </w:tr>
      <w:tr w:rsidR="006B4722" w:rsidRPr="00051615" w14:paraId="4BA68E06" w14:textId="77777777" w:rsidTr="007B4856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E9778" w14:textId="77777777" w:rsidR="006B4722" w:rsidRPr="00051615" w:rsidRDefault="006B4722" w:rsidP="007B485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be Coordinat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5DDD6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55B3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1090B8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8C8A69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trols</w:t>
            </w:r>
          </w:p>
        </w:tc>
      </w:tr>
      <w:tr w:rsidR="006B4722" w:rsidRPr="00051615" w14:paraId="2D1F695C" w14:textId="77777777" w:rsidTr="007B4856">
        <w:trPr>
          <w:trHeight w:val="300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358A4" w14:textId="0ECC6EAE" w:rsidR="006B4722" w:rsidRPr="00051615" w:rsidRDefault="006B4722" w:rsidP="007B48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V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C6AF6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041F9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FC8CC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6FDB1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B4722" w:rsidRPr="00051615" w14:paraId="34437216" w14:textId="77777777" w:rsidTr="007B4856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9C437" w14:textId="77777777" w:rsidR="006B4722" w:rsidRPr="00051615" w:rsidRDefault="006B4722" w:rsidP="007B48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1.1: chr21:43195435-43195436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94AFE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EEA63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291F6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65479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6B4722" w:rsidRPr="00051615" w14:paraId="1766E6E8" w14:textId="77777777" w:rsidTr="007B4856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7C7E73" w14:textId="77777777" w:rsidR="006B4722" w:rsidRPr="00051615" w:rsidRDefault="006B4722" w:rsidP="007B48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1.2: chr21:43198105-4319810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BCE0E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CC57B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0C3B8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140FC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6B4722" w:rsidRPr="00051615" w14:paraId="6EBFD46B" w14:textId="77777777" w:rsidTr="007B4856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50036" w14:textId="53BEC860" w:rsidR="006B4722" w:rsidRPr="00051615" w:rsidRDefault="006B4722" w:rsidP="007B48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V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5FEB7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9B048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CB976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3AEA6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B4722" w:rsidRPr="00051615" w14:paraId="4CA29EEC" w14:textId="77777777" w:rsidTr="007B4856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4FCF7" w14:textId="77777777" w:rsidR="006B4722" w:rsidRPr="00051615" w:rsidRDefault="006B4722" w:rsidP="007B48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2.1: chr21:43411535-434115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95F62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CE94C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EF961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1CB57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6B4722" w:rsidRPr="00051615" w14:paraId="701C3E1E" w14:textId="77777777" w:rsidTr="007B4856">
        <w:trPr>
          <w:trHeight w:val="300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7A72B" w14:textId="77777777" w:rsidR="006B4722" w:rsidRPr="00051615" w:rsidRDefault="006B4722" w:rsidP="007B48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2.2: chr21:43413074-4341307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94D185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6BE4D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2F416D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DC7F1" w14:textId="77777777" w:rsidR="006B4722" w:rsidRPr="00051615" w:rsidRDefault="006B4722" w:rsidP="007B485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16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</w:tbl>
    <w:p w14:paraId="27F6EDB3" w14:textId="299F9A78" w:rsidR="003B0B64" w:rsidRPr="00051615" w:rsidRDefault="006B4722" w:rsidP="006B4722">
      <w:pPr>
        <w:pStyle w:val="Caption"/>
        <w:rPr>
          <w:rFonts w:ascii="Arial" w:hAnsi="Arial" w:cs="Arial"/>
          <w:b w:val="0"/>
          <w:color w:val="auto"/>
          <w:sz w:val="22"/>
          <w:szCs w:val="22"/>
        </w:rPr>
      </w:pPr>
      <w:r w:rsidRPr="00051615">
        <w:rPr>
          <w:rFonts w:ascii="Arial" w:hAnsi="Arial" w:cs="Arial"/>
          <w:color w:val="auto"/>
          <w:sz w:val="22"/>
          <w:szCs w:val="22"/>
        </w:rPr>
        <w:t xml:space="preserve">Table </w:t>
      </w:r>
      <w:r w:rsidR="00173039">
        <w:rPr>
          <w:rFonts w:ascii="Arial" w:hAnsi="Arial" w:cs="Arial"/>
          <w:color w:val="auto"/>
          <w:sz w:val="22"/>
          <w:szCs w:val="22"/>
        </w:rPr>
        <w:t>S</w:t>
      </w:r>
      <w:r w:rsidR="00975520">
        <w:rPr>
          <w:rFonts w:ascii="Arial" w:hAnsi="Arial" w:cs="Arial"/>
          <w:color w:val="auto"/>
          <w:sz w:val="22"/>
          <w:szCs w:val="22"/>
        </w:rPr>
        <w:t>4</w:t>
      </w:r>
      <w:r w:rsidR="001409E6" w:rsidRPr="00051615">
        <w:rPr>
          <w:rFonts w:ascii="Arial" w:hAnsi="Arial" w:cs="Arial"/>
          <w:color w:val="auto"/>
          <w:sz w:val="22"/>
          <w:szCs w:val="22"/>
        </w:rPr>
        <w:t>.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</w:t>
      </w:r>
      <w:proofErr w:type="gramStart"/>
      <w:r w:rsidRPr="00051615">
        <w:rPr>
          <w:rFonts w:ascii="Arial" w:hAnsi="Arial" w:cs="Arial"/>
          <w:color w:val="auto"/>
          <w:sz w:val="22"/>
          <w:szCs w:val="22"/>
        </w:rPr>
        <w:t>TaqMan</w:t>
      </w:r>
      <w:r w:rsidR="00432139" w:rsidRPr="00051615">
        <w:rPr>
          <w:rFonts w:ascii="Arial" w:hAnsi="Arial" w:cs="Arial"/>
          <w:color w:val="auto"/>
          <w:sz w:val="22"/>
          <w:szCs w:val="22"/>
        </w:rPr>
        <w:t>®</w:t>
      </w:r>
      <w:r w:rsidRPr="00051615">
        <w:rPr>
          <w:rFonts w:ascii="Arial" w:hAnsi="Arial" w:cs="Arial"/>
          <w:color w:val="auto"/>
          <w:sz w:val="22"/>
          <w:szCs w:val="22"/>
        </w:rPr>
        <w:t xml:space="preserve"> copy number results of 46 DS+AVSD cases and 46 DS+NH controls.</w:t>
      </w:r>
      <w:proofErr w:type="gramEnd"/>
      <w:r w:rsidRPr="00051615">
        <w:rPr>
          <w:rFonts w:ascii="Arial" w:hAnsi="Arial" w:cs="Arial"/>
          <w:color w:val="auto"/>
          <w:sz w:val="22"/>
          <w:szCs w:val="22"/>
        </w:rPr>
        <w:t xml:space="preserve"> 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>TaqMan</w:t>
      </w:r>
      <w:r w:rsidR="00432139" w:rsidRPr="00051615">
        <w:rPr>
          <w:rFonts w:ascii="Arial" w:hAnsi="Arial" w:cs="Arial"/>
          <w:b w:val="0"/>
          <w:color w:val="auto"/>
          <w:sz w:val="22"/>
          <w:szCs w:val="22"/>
        </w:rPr>
        <w:t>®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432139" w:rsidRPr="00051615">
        <w:rPr>
          <w:rFonts w:ascii="Arial" w:hAnsi="Arial" w:cs="Arial"/>
          <w:b w:val="0"/>
          <w:color w:val="auto"/>
          <w:sz w:val="22"/>
          <w:szCs w:val="22"/>
        </w:rPr>
        <w:t>C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 xml:space="preserve">opy </w:t>
      </w:r>
      <w:r w:rsidR="00432139" w:rsidRPr="00051615">
        <w:rPr>
          <w:rFonts w:ascii="Arial" w:hAnsi="Arial" w:cs="Arial"/>
          <w:b w:val="0"/>
          <w:color w:val="auto"/>
          <w:sz w:val="22"/>
          <w:szCs w:val="22"/>
        </w:rPr>
        <w:t>N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 xml:space="preserve">umber assays were performed targeting CNV1 and </w:t>
      </w:r>
      <w:r w:rsidR="008A0D7D" w:rsidRPr="00051615">
        <w:rPr>
          <w:rFonts w:ascii="Arial" w:hAnsi="Arial" w:cs="Arial"/>
          <w:b w:val="0"/>
          <w:color w:val="auto"/>
          <w:sz w:val="22"/>
          <w:szCs w:val="22"/>
        </w:rPr>
        <w:t>CNV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>2, each with two probe-sets</w:t>
      </w:r>
      <w:r w:rsidR="008A0D7D" w:rsidRPr="00051615">
        <w:rPr>
          <w:rFonts w:ascii="Arial" w:hAnsi="Arial" w:cs="Arial"/>
          <w:b w:val="0"/>
          <w:color w:val="auto"/>
          <w:sz w:val="22"/>
          <w:szCs w:val="22"/>
        </w:rPr>
        <w:t xml:space="preserve">. </w:t>
      </w:r>
      <w:r w:rsidR="001409E6" w:rsidRPr="00051615">
        <w:rPr>
          <w:rFonts w:ascii="Arial" w:hAnsi="Arial" w:cs="Arial"/>
          <w:b w:val="0"/>
          <w:color w:val="auto"/>
          <w:sz w:val="22"/>
          <w:szCs w:val="22"/>
        </w:rPr>
        <w:t>We estimated c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>opy number</w:t>
      </w:r>
      <w:r w:rsidR="001409E6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 xml:space="preserve">using </w:t>
      </w:r>
      <w:proofErr w:type="spellStart"/>
      <w:r w:rsidRPr="00051615">
        <w:rPr>
          <w:rFonts w:ascii="Arial" w:hAnsi="Arial" w:cs="Arial"/>
          <w:b w:val="0"/>
          <w:color w:val="auto"/>
          <w:sz w:val="22"/>
          <w:szCs w:val="22"/>
        </w:rPr>
        <w:t>CopyCaller</w:t>
      </w:r>
      <w:proofErr w:type="spellEnd"/>
      <w:r w:rsidR="00E522A4" w:rsidRPr="00051615">
        <w:rPr>
          <w:rFonts w:ascii="Arial" w:hAnsi="Arial" w:cs="Arial"/>
          <w:b w:val="0"/>
          <w:color w:val="auto"/>
          <w:sz w:val="22"/>
          <w:szCs w:val="22"/>
        </w:rPr>
        <w:t>™</w:t>
      </w:r>
      <w:r w:rsidRPr="00051615">
        <w:rPr>
          <w:rFonts w:ascii="Arial" w:hAnsi="Arial" w:cs="Arial"/>
          <w:b w:val="0"/>
          <w:color w:val="auto"/>
          <w:sz w:val="22"/>
          <w:szCs w:val="22"/>
        </w:rPr>
        <w:t xml:space="preserve"> software. A single control sample had a duplication call at CNV2 by both probes and at CNV1 by one of the two probes. No other CNVs were called by TaqMan. </w:t>
      </w:r>
    </w:p>
    <w:p w14:paraId="19CCD3DA" w14:textId="77777777" w:rsidR="003B0B64" w:rsidRPr="00051615" w:rsidRDefault="003B0B64">
      <w:pPr>
        <w:rPr>
          <w:rFonts w:ascii="Arial" w:hAnsi="Arial" w:cs="Arial"/>
          <w:bCs/>
          <w:sz w:val="22"/>
          <w:szCs w:val="22"/>
        </w:rPr>
      </w:pPr>
      <w:r w:rsidRPr="00051615">
        <w:rPr>
          <w:rFonts w:ascii="Arial" w:hAnsi="Arial" w:cs="Arial"/>
          <w:b/>
          <w:sz w:val="22"/>
          <w:szCs w:val="22"/>
        </w:rPr>
        <w:br w:type="page"/>
      </w:r>
    </w:p>
    <w:p w14:paraId="61E80C7D" w14:textId="77777777" w:rsidR="003B0B64" w:rsidRPr="00051615" w:rsidRDefault="003B0B64" w:rsidP="003B0B64"/>
    <w:p w14:paraId="1E33FD64" w14:textId="77777777" w:rsidR="003B0B64" w:rsidRPr="00051615" w:rsidRDefault="003B0B64" w:rsidP="003B0B64"/>
    <w:tbl>
      <w:tblPr>
        <w:tblW w:w="6320" w:type="dxa"/>
        <w:tblInd w:w="93" w:type="dxa"/>
        <w:tblLook w:val="04A0" w:firstRow="1" w:lastRow="0" w:firstColumn="1" w:lastColumn="0" w:noHBand="0" w:noVBand="1"/>
      </w:tblPr>
      <w:tblGrid>
        <w:gridCol w:w="3720"/>
        <w:gridCol w:w="1300"/>
        <w:gridCol w:w="1300"/>
      </w:tblGrid>
      <w:tr w:rsidR="003B0B64" w:rsidRPr="00051615" w14:paraId="28954DBA" w14:textId="77777777" w:rsidTr="001409E6">
        <w:trPr>
          <w:trHeight w:val="360"/>
        </w:trPr>
        <w:tc>
          <w:tcPr>
            <w:tcW w:w="3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8CA0F8" w14:textId="7A7B05BB" w:rsidR="003B0B64" w:rsidRPr="00051615" w:rsidRDefault="003B0B64" w:rsidP="001409E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Inclusion </w:t>
            </w:r>
            <w:r w:rsidR="001409E6"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</w:t>
            </w: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riteri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083A69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as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5B2B2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ontrols</w:t>
            </w:r>
          </w:p>
        </w:tc>
      </w:tr>
      <w:tr w:rsidR="003B0B64" w:rsidRPr="00051615" w14:paraId="4D99501E" w14:textId="77777777" w:rsidTr="001409E6">
        <w:trPr>
          <w:trHeight w:val="6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3A42D" w14:textId="5C97CEE4" w:rsidR="003B0B64" w:rsidRPr="00051615" w:rsidRDefault="003B0B64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Arrays passed Agilent scanner QC of Derivative of Log2 Ratio &lt;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E1064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78F18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</w:tr>
      <w:tr w:rsidR="003B0B64" w:rsidRPr="00051615" w14:paraId="52D4C9F6" w14:textId="77777777" w:rsidTr="001409E6">
        <w:trPr>
          <w:trHeight w:val="6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379A3" w14:textId="46E8F9B0" w:rsidR="003B0B64" w:rsidRPr="00051615" w:rsidRDefault="003B0B64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Arrays with probe log2 variance &lt;1 SD over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E1F35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0088D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</w:tr>
      <w:tr w:rsidR="003B0B64" w:rsidRPr="00051615" w14:paraId="25034A39" w14:textId="77777777" w:rsidTr="001409E6">
        <w:trPr>
          <w:trHeight w:val="6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4B9CF" w14:textId="77777777" w:rsidR="003B0B64" w:rsidRPr="00051615" w:rsidRDefault="003B0B64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Arrays with probe log2 mean inside 2 S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91310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D36FC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</w:tr>
      <w:tr w:rsidR="003B0B64" w:rsidRPr="00051615" w14:paraId="2B233296" w14:textId="77777777" w:rsidTr="001409E6">
        <w:trPr>
          <w:trHeight w:val="6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33D09" w14:textId="77777777" w:rsidR="003B0B64" w:rsidRPr="00051615" w:rsidRDefault="003B0B64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Arrays with variant counts within 5 SD of 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92AF4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1C4AF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</w:tr>
      <w:tr w:rsidR="003B0B64" w:rsidRPr="00051615" w14:paraId="6973700A" w14:textId="77777777" w:rsidTr="001409E6">
        <w:trPr>
          <w:trHeight w:val="6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86323" w14:textId="77777777" w:rsidR="003B0B64" w:rsidRPr="00051615" w:rsidRDefault="003B0B64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Array sample had Affymetrix genotyping data avail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FE37F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7584D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</w:tr>
      <w:tr w:rsidR="003B0B64" w:rsidRPr="00051615" w14:paraId="04626959" w14:textId="77777777" w:rsidTr="001409E6">
        <w:trPr>
          <w:trHeight w:val="6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E2965" w14:textId="1F68CBF1" w:rsidR="003B0B64" w:rsidRPr="00051615" w:rsidRDefault="003B0B64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 xml:space="preserve">Array not population outlier based on </w:t>
            </w:r>
            <w:r w:rsidR="001409E6" w:rsidRPr="00051615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051615">
              <w:rPr>
                <w:rFonts w:ascii="Calibri" w:eastAsia="Times New Roman" w:hAnsi="Calibri" w:cs="Times New Roman"/>
                <w:color w:val="000000"/>
              </w:rPr>
              <w:t>rincip</w:t>
            </w:r>
            <w:r w:rsidR="008F3F36" w:rsidRPr="00051615">
              <w:rPr>
                <w:rFonts w:ascii="Calibri" w:eastAsia="Times New Roman" w:hAnsi="Calibri" w:cs="Times New Roman"/>
                <w:color w:val="000000"/>
              </w:rPr>
              <w:t>al</w:t>
            </w:r>
            <w:r w:rsidRPr="0005161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1409E6" w:rsidRPr="00051615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051615">
              <w:rPr>
                <w:rFonts w:ascii="Calibri" w:eastAsia="Times New Roman" w:hAnsi="Calibri" w:cs="Times New Roman"/>
                <w:color w:val="000000"/>
              </w:rPr>
              <w:t xml:space="preserve">omponent </w:t>
            </w:r>
            <w:r w:rsidR="001409E6" w:rsidRPr="00051615"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051615">
              <w:rPr>
                <w:rFonts w:ascii="Calibri" w:eastAsia="Times New Roman" w:hAnsi="Calibri" w:cs="Times New Roman"/>
                <w:color w:val="000000"/>
              </w:rPr>
              <w:t>naly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C18A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B874D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</w:tr>
      <w:tr w:rsidR="003B0B64" w:rsidRPr="00051615" w14:paraId="2D690C93" w14:textId="77777777" w:rsidTr="001409E6">
        <w:trPr>
          <w:trHeight w:val="600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01CAD" w14:textId="77777777" w:rsidR="003B0B64" w:rsidRPr="00051615" w:rsidRDefault="003B0B64" w:rsidP="001409E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</w:rPr>
              <w:t>FINAL | 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8EC2B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906DC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</w:rPr>
              <w:t>181</w:t>
            </w:r>
          </w:p>
        </w:tc>
      </w:tr>
      <w:tr w:rsidR="003B0B64" w:rsidRPr="00051615" w14:paraId="01446E00" w14:textId="77777777" w:rsidTr="001409E6">
        <w:trPr>
          <w:trHeight w:val="600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143766" w14:textId="77777777" w:rsidR="003B0B64" w:rsidRPr="00051615" w:rsidRDefault="003B0B64" w:rsidP="001409E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</w:rPr>
              <w:t>FINAL | African Americ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E0F48" w14:textId="77777777" w:rsidR="003B0B64" w:rsidRPr="00051615" w:rsidRDefault="003B0B64" w:rsidP="001409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D2514" w14:textId="77777777" w:rsidR="003B0B64" w:rsidRPr="00051615" w:rsidRDefault="003B0B64" w:rsidP="001409E6">
            <w:pPr>
              <w:keepNext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</w:rPr>
              <w:t>30</w:t>
            </w:r>
          </w:p>
        </w:tc>
      </w:tr>
    </w:tbl>
    <w:p w14:paraId="393CA189" w14:textId="28E3D905" w:rsidR="003B0B64" w:rsidRPr="00051615" w:rsidRDefault="003367E3" w:rsidP="003B0B64">
      <w:pPr>
        <w:pStyle w:val="Caption"/>
        <w:rPr>
          <w:rFonts w:ascii="Arial" w:hAnsi="Arial" w:cs="Arial"/>
          <w:b w:val="0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Table </w:t>
      </w:r>
      <w:r w:rsidR="00173039">
        <w:rPr>
          <w:rFonts w:ascii="Arial" w:hAnsi="Arial" w:cs="Arial"/>
          <w:color w:val="auto"/>
          <w:sz w:val="22"/>
          <w:szCs w:val="22"/>
        </w:rPr>
        <w:t>S</w:t>
      </w:r>
      <w:r>
        <w:rPr>
          <w:rFonts w:ascii="Arial" w:hAnsi="Arial" w:cs="Arial"/>
          <w:color w:val="auto"/>
          <w:sz w:val="22"/>
          <w:szCs w:val="22"/>
        </w:rPr>
        <w:t>5</w:t>
      </w:r>
      <w:r w:rsidR="001409E6" w:rsidRPr="00051615">
        <w:rPr>
          <w:rFonts w:ascii="Arial" w:hAnsi="Arial" w:cs="Arial"/>
          <w:color w:val="auto"/>
          <w:sz w:val="22"/>
          <w:szCs w:val="22"/>
        </w:rPr>
        <w:t>.</w:t>
      </w:r>
      <w:r w:rsidR="003B0B64" w:rsidRPr="00051615">
        <w:rPr>
          <w:rFonts w:ascii="Arial" w:hAnsi="Arial" w:cs="Arial"/>
          <w:color w:val="auto"/>
          <w:sz w:val="22"/>
          <w:szCs w:val="22"/>
        </w:rPr>
        <w:t xml:space="preserve"> Arrays were required to meet stringent quality control criteria to be eligible for downstream analyses.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Analyzed arrays met: 1) Agilent’s recommended Derivative of </w:t>
      </w:r>
      <w:r w:rsidR="001409E6" w:rsidRPr="00051615">
        <w:rPr>
          <w:rFonts w:ascii="Arial" w:hAnsi="Arial" w:cs="Arial"/>
          <w:b w:val="0"/>
          <w:color w:val="auto"/>
          <w:sz w:val="22"/>
          <w:szCs w:val="22"/>
        </w:rPr>
        <w:t>l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</w:rPr>
        <w:t>og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2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1409E6" w:rsidRPr="00051615">
        <w:rPr>
          <w:rFonts w:ascii="Arial" w:hAnsi="Arial" w:cs="Arial"/>
          <w:b w:val="0"/>
          <w:color w:val="auto"/>
          <w:sz w:val="22"/>
          <w:szCs w:val="22"/>
        </w:rPr>
        <w:t>r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</w:rPr>
        <w:t xml:space="preserve">atio &gt;0.3; 2) </w:t>
      </w:r>
      <w:r w:rsidR="001409E6" w:rsidRPr="00051615">
        <w:rPr>
          <w:rFonts w:ascii="Arial" w:hAnsi="Arial" w:cs="Arial"/>
          <w:b w:val="0"/>
          <w:color w:val="auto"/>
          <w:sz w:val="22"/>
          <w:szCs w:val="22"/>
        </w:rPr>
        <w:t>i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</w:rPr>
        <w:t>ntra-array normalized log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2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ratio variance &lt;one standard deviation above the mean; 3) </w:t>
      </w:r>
      <w:r w:rsidR="001409E6" w:rsidRPr="00051615">
        <w:rPr>
          <w:rFonts w:ascii="Arial" w:hAnsi="Arial" w:cs="Arial"/>
          <w:b w:val="0"/>
          <w:color w:val="auto"/>
          <w:sz w:val="22"/>
          <w:szCs w:val="22"/>
        </w:rPr>
        <w:t>i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</w:rPr>
        <w:t>ntra-array normalized log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2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ratio mean inside two standard deviations; 4) </w:t>
      </w:r>
      <w:r w:rsidR="001409E6" w:rsidRPr="00051615">
        <w:rPr>
          <w:rFonts w:ascii="Arial" w:hAnsi="Arial" w:cs="Arial"/>
          <w:b w:val="0"/>
          <w:color w:val="auto"/>
          <w:sz w:val="22"/>
          <w:szCs w:val="22"/>
        </w:rPr>
        <w:t>c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</w:rPr>
        <w:t xml:space="preserve">ontain fewer deletions or duplications than five standard deviations above the mean; 5) </w:t>
      </w:r>
      <w:r w:rsidR="001409E6" w:rsidRPr="00051615">
        <w:rPr>
          <w:rFonts w:ascii="Arial" w:hAnsi="Arial" w:cs="Arial"/>
          <w:b w:val="0"/>
          <w:color w:val="auto"/>
          <w:sz w:val="22"/>
          <w:szCs w:val="22"/>
        </w:rPr>
        <w:t>h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</w:rPr>
        <w:t xml:space="preserve">ave Affymetrix genotyping data available for </w:t>
      </w:r>
      <w:r w:rsidR="00FE4AE1" w:rsidRPr="00051615">
        <w:rPr>
          <w:rFonts w:ascii="Arial" w:hAnsi="Arial" w:cs="Arial"/>
          <w:b w:val="0"/>
          <w:color w:val="auto"/>
          <w:sz w:val="22"/>
          <w:szCs w:val="22"/>
        </w:rPr>
        <w:t>principal comp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</w:rPr>
        <w:t>onent analysis (PCA)</w:t>
      </w:r>
      <w:r w:rsidR="008F3F36" w:rsidRPr="00051615">
        <w:rPr>
          <w:rFonts w:ascii="Arial" w:hAnsi="Arial" w:cs="Arial"/>
          <w:b w:val="0"/>
          <w:color w:val="auto"/>
          <w:sz w:val="22"/>
          <w:szCs w:val="22"/>
        </w:rPr>
        <w:t>;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and 6) </w:t>
      </w:r>
      <w:r w:rsidR="001409E6" w:rsidRPr="00051615">
        <w:rPr>
          <w:rFonts w:ascii="Arial" w:hAnsi="Arial" w:cs="Arial"/>
          <w:b w:val="0"/>
          <w:color w:val="auto"/>
          <w:sz w:val="22"/>
          <w:szCs w:val="22"/>
        </w:rPr>
        <w:t>n</w:t>
      </w:r>
      <w:r w:rsidR="003B0B64" w:rsidRPr="00051615">
        <w:rPr>
          <w:rFonts w:ascii="Arial" w:hAnsi="Arial" w:cs="Arial"/>
          <w:b w:val="0"/>
          <w:color w:val="auto"/>
          <w:sz w:val="22"/>
          <w:szCs w:val="22"/>
        </w:rPr>
        <w:t>ot be population outliers identified by PCA.</w:t>
      </w:r>
    </w:p>
    <w:p w14:paraId="660DCCB3" w14:textId="77777777" w:rsidR="003B0B64" w:rsidRPr="00051615" w:rsidRDefault="003B0B64" w:rsidP="003B0B64">
      <w:pPr>
        <w:pStyle w:val="Caption"/>
      </w:pPr>
    </w:p>
    <w:p w14:paraId="35BB074F" w14:textId="0C7D89D1" w:rsidR="00A957D9" w:rsidRPr="00051615" w:rsidRDefault="00A957D9">
      <w:pPr>
        <w:rPr>
          <w:rFonts w:ascii="Arial" w:hAnsi="Arial" w:cs="Arial"/>
          <w:bCs/>
          <w:sz w:val="22"/>
          <w:szCs w:val="22"/>
        </w:rPr>
      </w:pPr>
      <w:r w:rsidRPr="00051615">
        <w:rPr>
          <w:rFonts w:ascii="Arial" w:hAnsi="Arial" w:cs="Arial"/>
          <w:b/>
          <w:sz w:val="22"/>
          <w:szCs w:val="22"/>
        </w:rPr>
        <w:br w:type="page"/>
      </w:r>
    </w:p>
    <w:p w14:paraId="471CD065" w14:textId="77777777" w:rsidR="006B4722" w:rsidRPr="00051615" w:rsidRDefault="006B4722" w:rsidP="006B4722">
      <w:pPr>
        <w:pStyle w:val="Caption"/>
        <w:rPr>
          <w:rFonts w:ascii="Arial" w:hAnsi="Arial" w:cs="Arial"/>
          <w:b w:val="0"/>
          <w:color w:val="auto"/>
          <w:sz w:val="22"/>
          <w:szCs w:val="22"/>
        </w:rPr>
      </w:pPr>
    </w:p>
    <w:p w14:paraId="27377CE9" w14:textId="77777777" w:rsidR="00A957D9" w:rsidRPr="00051615" w:rsidRDefault="00A957D9" w:rsidP="00A957D9"/>
    <w:p w14:paraId="16BFCCF7" w14:textId="77777777" w:rsidR="00A957D9" w:rsidRPr="00051615" w:rsidRDefault="00A957D9" w:rsidP="00A957D9"/>
    <w:tbl>
      <w:tblPr>
        <w:tblW w:w="6140" w:type="dxa"/>
        <w:tblInd w:w="93" w:type="dxa"/>
        <w:tblLook w:val="04A0" w:firstRow="1" w:lastRow="0" w:firstColumn="1" w:lastColumn="0" w:noHBand="0" w:noVBand="1"/>
      </w:tblPr>
      <w:tblGrid>
        <w:gridCol w:w="2895"/>
        <w:gridCol w:w="1580"/>
        <w:gridCol w:w="1665"/>
      </w:tblGrid>
      <w:tr w:rsidR="00A957D9" w:rsidRPr="00051615" w14:paraId="15C7DD98" w14:textId="77777777" w:rsidTr="001409E6">
        <w:trPr>
          <w:trHeight w:val="36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26DCCC" w14:textId="77777777" w:rsidR="00A957D9" w:rsidRPr="00051615" w:rsidRDefault="00A957D9" w:rsidP="001409E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riteria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15960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Deletion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E747E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Duplications</w:t>
            </w:r>
          </w:p>
        </w:tc>
      </w:tr>
      <w:tr w:rsidR="00A957D9" w:rsidRPr="00051615" w14:paraId="1AA351EA" w14:textId="77777777" w:rsidTr="001409E6">
        <w:trPr>
          <w:trHeight w:val="6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CBF33" w14:textId="77777777" w:rsidR="00A957D9" w:rsidRPr="00051615" w:rsidRDefault="00A957D9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ADM2 call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FDD18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4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1CC31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479</w:t>
            </w:r>
          </w:p>
        </w:tc>
      </w:tr>
      <w:tr w:rsidR="00A957D9" w:rsidRPr="00051615" w14:paraId="7433A1B1" w14:textId="77777777" w:rsidTr="001409E6">
        <w:trPr>
          <w:trHeight w:val="6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A36E2" w14:textId="77777777" w:rsidR="00A957D9" w:rsidRPr="00051615" w:rsidRDefault="00A957D9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GADA call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2A67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2,7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FBB5C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2,328</w:t>
            </w:r>
          </w:p>
        </w:tc>
      </w:tr>
      <w:tr w:rsidR="00A957D9" w:rsidRPr="00051615" w14:paraId="4597DA48" w14:textId="77777777" w:rsidTr="001409E6">
        <w:trPr>
          <w:trHeight w:val="6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F0B5E" w14:textId="12EB147C" w:rsidR="00A957D9" w:rsidRPr="00051615" w:rsidRDefault="00A957D9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 xml:space="preserve">50% </w:t>
            </w:r>
            <w:r w:rsidR="001409E6" w:rsidRPr="00051615"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051615">
              <w:rPr>
                <w:rFonts w:ascii="Calibri" w:eastAsia="Times New Roman" w:hAnsi="Calibri" w:cs="Times New Roman"/>
                <w:color w:val="000000"/>
              </w:rPr>
              <w:t xml:space="preserve">eciprocal </w:t>
            </w:r>
            <w:r w:rsidR="001409E6" w:rsidRPr="00051615">
              <w:rPr>
                <w:rFonts w:ascii="Calibri" w:eastAsia="Times New Roman" w:hAnsi="Calibri" w:cs="Times New Roman"/>
                <w:color w:val="000000"/>
              </w:rPr>
              <w:t>o</w:t>
            </w:r>
            <w:r w:rsidRPr="00051615">
              <w:rPr>
                <w:rFonts w:ascii="Calibri" w:eastAsia="Times New Roman" w:hAnsi="Calibri" w:cs="Times New Roman"/>
                <w:color w:val="000000"/>
              </w:rPr>
              <w:t>verlap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40FF5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32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4F8C1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428</w:t>
            </w:r>
          </w:p>
        </w:tc>
      </w:tr>
      <w:tr w:rsidR="00A957D9" w:rsidRPr="00051615" w14:paraId="5F5475D2" w14:textId="77777777" w:rsidTr="001409E6">
        <w:trPr>
          <w:trHeight w:val="6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DD1A6" w14:textId="6E458532" w:rsidR="00A957D9" w:rsidRPr="00051615" w:rsidRDefault="00A957D9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 xml:space="preserve">Variant &lt;1 </w:t>
            </w:r>
            <w:r w:rsidR="001409E6" w:rsidRPr="00051615"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051615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0B0CF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BD76F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</w:tr>
      <w:tr w:rsidR="00A957D9" w:rsidRPr="00051615" w14:paraId="61DF3EC8" w14:textId="77777777" w:rsidTr="001409E6">
        <w:trPr>
          <w:trHeight w:val="6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8D17B" w14:textId="77777777" w:rsidR="00A957D9" w:rsidRPr="00051615" w:rsidRDefault="00A957D9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Variant not inside positive control reference deletio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2D82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39531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A957D9" w:rsidRPr="00051615" w14:paraId="0BE7D1CF" w14:textId="77777777" w:rsidTr="001409E6">
        <w:trPr>
          <w:trHeight w:val="6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87185" w14:textId="77777777" w:rsidR="00A957D9" w:rsidRPr="00051615" w:rsidRDefault="00A957D9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Variant on q-ar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7E69D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6F313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A957D9" w:rsidRPr="00051615" w14:paraId="48123D24" w14:textId="77777777" w:rsidTr="001409E6">
        <w:trPr>
          <w:trHeight w:val="6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8A4A0" w14:textId="77777777" w:rsidR="00A957D9" w:rsidRPr="00051615" w:rsidRDefault="00A957D9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Variant not in outlier samp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07154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8903D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A957D9" w:rsidRPr="00051615" w14:paraId="414AB2AD" w14:textId="77777777" w:rsidTr="001409E6">
        <w:trPr>
          <w:trHeight w:val="6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064C4" w14:textId="77777777" w:rsidR="00A957D9" w:rsidRPr="00051615" w:rsidRDefault="00A957D9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Variant not in sample without Affymetrix genotyping da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6B97A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643FA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A957D9" w:rsidRPr="00051615" w14:paraId="67B7D9FC" w14:textId="77777777" w:rsidTr="001409E6">
        <w:trPr>
          <w:trHeight w:val="9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55D0E" w14:textId="6B4E4FEC" w:rsidR="00A957D9" w:rsidRPr="00051615" w:rsidRDefault="00A957D9" w:rsidP="001409E6">
            <w:pPr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Variant not in population outl</w:t>
            </w:r>
            <w:r w:rsidR="00695FBA" w:rsidRPr="00051615">
              <w:rPr>
                <w:rFonts w:ascii="Calibri" w:eastAsia="Times New Roman" w:hAnsi="Calibri" w:cs="Times New Roman"/>
                <w:color w:val="000000"/>
              </w:rPr>
              <w:t>i</w:t>
            </w:r>
            <w:r w:rsidRPr="00051615">
              <w:rPr>
                <w:rFonts w:ascii="Calibri" w:eastAsia="Times New Roman" w:hAnsi="Calibri" w:cs="Times New Roman"/>
                <w:color w:val="000000"/>
              </w:rPr>
              <w:t xml:space="preserve">er identified by </w:t>
            </w:r>
            <w:r w:rsidR="00FE4AE1" w:rsidRPr="00051615">
              <w:rPr>
                <w:rFonts w:ascii="Calibri" w:eastAsia="Times New Roman" w:hAnsi="Calibri" w:cs="Times New Roman"/>
                <w:color w:val="000000"/>
              </w:rPr>
              <w:t>Principal comp</w:t>
            </w:r>
            <w:r w:rsidRPr="00051615">
              <w:rPr>
                <w:rFonts w:ascii="Calibri" w:eastAsia="Times New Roman" w:hAnsi="Calibri" w:cs="Times New Roman"/>
                <w:color w:val="000000"/>
              </w:rPr>
              <w:t>onent analysi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FC37E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B97B4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A957D9" w:rsidRPr="00051615" w14:paraId="437AE990" w14:textId="77777777" w:rsidTr="001409E6">
        <w:trPr>
          <w:trHeight w:val="600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293A8" w14:textId="77777777" w:rsidR="00A957D9" w:rsidRPr="00051615" w:rsidRDefault="00A957D9" w:rsidP="001409E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</w:rPr>
              <w:t>FINAL | Caucasia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75838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</w:rPr>
              <w:t>1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01B0F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</w:rPr>
              <w:t>54</w:t>
            </w:r>
          </w:p>
        </w:tc>
      </w:tr>
      <w:tr w:rsidR="00A957D9" w:rsidRPr="00051615" w14:paraId="3A100663" w14:textId="77777777" w:rsidTr="001409E6">
        <w:trPr>
          <w:trHeight w:val="6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5F0E5B" w14:textId="77777777" w:rsidR="00A957D9" w:rsidRPr="00051615" w:rsidRDefault="00A957D9" w:rsidP="001409E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</w:rPr>
              <w:t>FINAL | African Americ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6991E" w14:textId="77777777" w:rsidR="00A957D9" w:rsidRPr="00051615" w:rsidRDefault="00A957D9" w:rsidP="001409E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</w:rPr>
              <w:t>7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CE87E" w14:textId="77777777" w:rsidR="00A957D9" w:rsidRPr="00051615" w:rsidRDefault="00A957D9" w:rsidP="001409E6">
            <w:pPr>
              <w:keepNext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51615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</w:tr>
    </w:tbl>
    <w:p w14:paraId="13D1CAED" w14:textId="4DE86536" w:rsidR="00060C43" w:rsidRPr="00051615" w:rsidRDefault="003367E3" w:rsidP="00A957D9">
      <w:pPr>
        <w:pStyle w:val="Caption"/>
        <w:rPr>
          <w:rFonts w:ascii="Arial" w:hAnsi="Arial" w:cs="Arial"/>
          <w:b w:val="0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Table </w:t>
      </w:r>
      <w:r w:rsidR="00173039">
        <w:rPr>
          <w:rFonts w:ascii="Arial" w:hAnsi="Arial" w:cs="Arial"/>
          <w:color w:val="auto"/>
          <w:sz w:val="22"/>
          <w:szCs w:val="22"/>
        </w:rPr>
        <w:t>S</w:t>
      </w:r>
      <w:r>
        <w:rPr>
          <w:rFonts w:ascii="Arial" w:hAnsi="Arial" w:cs="Arial"/>
          <w:color w:val="auto"/>
          <w:sz w:val="22"/>
          <w:szCs w:val="22"/>
        </w:rPr>
        <w:t>6</w:t>
      </w:r>
      <w:r w:rsidR="00695FBA" w:rsidRPr="00051615">
        <w:rPr>
          <w:rFonts w:ascii="Arial" w:hAnsi="Arial" w:cs="Arial"/>
          <w:color w:val="auto"/>
          <w:sz w:val="22"/>
          <w:szCs w:val="22"/>
        </w:rPr>
        <w:t>.</w:t>
      </w:r>
      <w:r w:rsidR="00A957D9" w:rsidRPr="00051615">
        <w:rPr>
          <w:rFonts w:ascii="Arial" w:hAnsi="Arial" w:cs="Arial"/>
          <w:color w:val="auto"/>
          <w:sz w:val="22"/>
          <w:szCs w:val="22"/>
        </w:rPr>
        <w:t xml:space="preserve"> We followed a conservative CNV filtering paradigm to minimize false positives. </w:t>
      </w:r>
      <w:r w:rsidR="00A957D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Analyzed deletions and duplications </w:t>
      </w:r>
      <w:r w:rsidR="00695FBA" w:rsidRPr="00051615">
        <w:rPr>
          <w:rFonts w:ascii="Arial" w:hAnsi="Arial" w:cs="Arial"/>
          <w:b w:val="0"/>
          <w:color w:val="auto"/>
          <w:sz w:val="22"/>
          <w:szCs w:val="22"/>
        </w:rPr>
        <w:t>had</w:t>
      </w:r>
      <w:r w:rsidR="00A957D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to be called by both the ADM2 and GADA algorithms. </w:t>
      </w:r>
      <w:r w:rsidR="00695FBA" w:rsidRPr="00051615">
        <w:rPr>
          <w:rFonts w:ascii="Arial" w:hAnsi="Arial" w:cs="Arial"/>
          <w:b w:val="0"/>
          <w:color w:val="auto"/>
          <w:sz w:val="22"/>
          <w:szCs w:val="22"/>
        </w:rPr>
        <w:t xml:space="preserve">We removed </w:t>
      </w:r>
      <w:r w:rsidR="00A957D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CNVs over 1 </w:t>
      </w:r>
      <w:r w:rsidR="00695FBA" w:rsidRPr="00051615">
        <w:rPr>
          <w:rFonts w:ascii="Arial" w:hAnsi="Arial" w:cs="Arial"/>
          <w:b w:val="0"/>
          <w:color w:val="auto"/>
          <w:sz w:val="22"/>
          <w:szCs w:val="22"/>
        </w:rPr>
        <w:t>M</w:t>
      </w:r>
      <w:r w:rsidR="00A957D9" w:rsidRPr="00051615">
        <w:rPr>
          <w:rFonts w:ascii="Arial" w:hAnsi="Arial" w:cs="Arial"/>
          <w:b w:val="0"/>
          <w:color w:val="auto"/>
          <w:sz w:val="22"/>
          <w:szCs w:val="22"/>
        </w:rPr>
        <w:t>b after visualizing log</w:t>
      </w:r>
      <w:r w:rsidR="00A957D9" w:rsidRPr="00051615">
        <w:rPr>
          <w:rFonts w:ascii="Arial" w:hAnsi="Arial" w:cs="Arial"/>
          <w:b w:val="0"/>
          <w:color w:val="auto"/>
          <w:sz w:val="22"/>
          <w:szCs w:val="22"/>
          <w:vertAlign w:val="subscript"/>
        </w:rPr>
        <w:t>2</w:t>
      </w:r>
      <w:r w:rsidR="00A957D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plots and determining they were likely spurious calls. </w:t>
      </w:r>
      <w:r w:rsidR="00695FBA" w:rsidRPr="00051615">
        <w:rPr>
          <w:rFonts w:ascii="Arial" w:hAnsi="Arial" w:cs="Arial"/>
          <w:b w:val="0"/>
          <w:color w:val="auto"/>
          <w:sz w:val="22"/>
          <w:szCs w:val="22"/>
        </w:rPr>
        <w:t xml:space="preserve">We removed </w:t>
      </w:r>
      <w:r w:rsidR="00A957D9" w:rsidRPr="00051615">
        <w:rPr>
          <w:rFonts w:ascii="Arial" w:hAnsi="Arial" w:cs="Arial"/>
          <w:b w:val="0"/>
          <w:color w:val="auto"/>
          <w:sz w:val="22"/>
          <w:szCs w:val="22"/>
        </w:rPr>
        <w:t>CNVs within our reference deletion</w:t>
      </w:r>
      <w:r w:rsidR="00695FBA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A957D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as we did not distinguish absolute copy number of gains or losses and thus could not interpret data over this known deletion in the reference. </w:t>
      </w:r>
      <w:r w:rsidR="00695FBA" w:rsidRPr="00051615">
        <w:rPr>
          <w:rFonts w:ascii="Arial" w:hAnsi="Arial" w:cs="Arial"/>
          <w:b w:val="0"/>
          <w:color w:val="auto"/>
          <w:sz w:val="22"/>
          <w:szCs w:val="22"/>
        </w:rPr>
        <w:t xml:space="preserve">We removed </w:t>
      </w:r>
      <w:r w:rsidR="00A957D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CNVs on the p-arm or pericentromeric (chr21:0-15,400,000) as these regions are poorly mapped in the reference genome and are gene sparse. </w:t>
      </w:r>
      <w:r w:rsidR="00695FBA" w:rsidRPr="00051615">
        <w:rPr>
          <w:rFonts w:ascii="Arial" w:hAnsi="Arial" w:cs="Arial"/>
          <w:b w:val="0"/>
          <w:color w:val="auto"/>
          <w:sz w:val="22"/>
          <w:szCs w:val="22"/>
        </w:rPr>
        <w:t xml:space="preserve">Along with those samples, we dropped </w:t>
      </w:r>
      <w:r w:rsidR="00A957D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CNVs in clear outlier samples with more deletions or duplications than five standard deviations over the mean. </w:t>
      </w:r>
      <w:r w:rsidR="00695FBA" w:rsidRPr="00051615">
        <w:rPr>
          <w:rFonts w:ascii="Arial" w:hAnsi="Arial" w:cs="Arial"/>
          <w:b w:val="0"/>
          <w:color w:val="auto"/>
          <w:sz w:val="22"/>
          <w:szCs w:val="22"/>
        </w:rPr>
        <w:t xml:space="preserve">We dropped </w:t>
      </w:r>
      <w:r w:rsidR="00A957D9" w:rsidRPr="00051615">
        <w:rPr>
          <w:rFonts w:ascii="Arial" w:hAnsi="Arial" w:cs="Arial"/>
          <w:b w:val="0"/>
          <w:color w:val="auto"/>
          <w:sz w:val="22"/>
          <w:szCs w:val="22"/>
        </w:rPr>
        <w:t>CNVs in samples without Affymetrix genotyping dat</w:t>
      </w:r>
      <w:r w:rsidR="00695FBA" w:rsidRPr="00051615">
        <w:rPr>
          <w:rFonts w:ascii="Arial" w:hAnsi="Arial" w:cs="Arial"/>
          <w:b w:val="0"/>
          <w:color w:val="auto"/>
          <w:sz w:val="22"/>
          <w:szCs w:val="22"/>
        </w:rPr>
        <w:t>a,</w:t>
      </w:r>
      <w:r w:rsidR="00A957D9" w:rsidRPr="00051615">
        <w:rPr>
          <w:rFonts w:ascii="Arial" w:hAnsi="Arial" w:cs="Arial"/>
          <w:b w:val="0"/>
          <w:color w:val="auto"/>
          <w:sz w:val="22"/>
          <w:szCs w:val="22"/>
        </w:rPr>
        <w:t xml:space="preserve"> as well as those CNVs residing in population outliers identified by PCA.</w:t>
      </w:r>
    </w:p>
    <w:p w14:paraId="2FDB5665" w14:textId="087C0674" w:rsidR="00282055" w:rsidRPr="00051615" w:rsidRDefault="00282055">
      <w:pPr>
        <w:rPr>
          <w:b/>
          <w:bCs/>
          <w:color w:val="4F81BD" w:themeColor="accent1"/>
          <w:sz w:val="18"/>
          <w:szCs w:val="18"/>
        </w:rPr>
      </w:pPr>
      <w:r w:rsidRPr="00051615">
        <w:br w:type="page"/>
      </w:r>
    </w:p>
    <w:p w14:paraId="19103CF3" w14:textId="77777777" w:rsidR="00282055" w:rsidRPr="00051615" w:rsidRDefault="00282055" w:rsidP="00282055">
      <w:pPr>
        <w:pStyle w:val="Caption"/>
      </w:pPr>
    </w:p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3400"/>
        <w:gridCol w:w="1417"/>
        <w:gridCol w:w="3560"/>
      </w:tblGrid>
      <w:tr w:rsidR="00282055" w:rsidRPr="00051615" w14:paraId="2892A5EB" w14:textId="77777777" w:rsidTr="001409E6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E36B6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1615">
              <w:rPr>
                <w:rFonts w:ascii="Arial" w:eastAsia="Times New Roman" w:hAnsi="Arial" w:cs="Arial"/>
                <w:b/>
                <w:bCs/>
                <w:color w:val="000000"/>
              </w:rPr>
              <w:t>CNV coordinates (hg19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5ABAC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1615">
              <w:rPr>
                <w:rFonts w:ascii="Arial" w:eastAsia="Times New Roman" w:hAnsi="Arial" w:cs="Arial"/>
                <w:b/>
                <w:bCs/>
                <w:color w:val="000000"/>
              </w:rPr>
              <w:t>Platform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7D13C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51615">
              <w:rPr>
                <w:rFonts w:ascii="Arial" w:eastAsia="Times New Roman" w:hAnsi="Arial" w:cs="Arial"/>
                <w:b/>
                <w:bCs/>
                <w:color w:val="000000"/>
              </w:rPr>
              <w:t>Probe Coordinates</w:t>
            </w:r>
          </w:p>
        </w:tc>
      </w:tr>
      <w:tr w:rsidR="00282055" w:rsidRPr="00051615" w14:paraId="5D8B7F7B" w14:textId="77777777" w:rsidTr="001409E6">
        <w:trPr>
          <w:trHeight w:val="300"/>
        </w:trPr>
        <w:tc>
          <w:tcPr>
            <w:tcW w:w="3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F3E7EA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43,193,374-43,198,244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4B0AE" w14:textId="3AD1FA9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51615">
              <w:rPr>
                <w:rFonts w:ascii="Arial" w:eastAsia="Times New Roman" w:hAnsi="Arial" w:cs="Arial"/>
                <w:color w:val="000000"/>
              </w:rPr>
              <w:t>Nano</w:t>
            </w:r>
            <w:r w:rsidR="00432139" w:rsidRPr="00051615">
              <w:rPr>
                <w:rFonts w:ascii="Arial" w:eastAsia="Times New Roman" w:hAnsi="Arial" w:cs="Arial"/>
                <w:color w:val="000000"/>
              </w:rPr>
              <w:t>S</w:t>
            </w:r>
            <w:r w:rsidRPr="00051615">
              <w:rPr>
                <w:rFonts w:ascii="Arial" w:eastAsia="Times New Roman" w:hAnsi="Arial" w:cs="Arial"/>
                <w:color w:val="000000"/>
              </w:rPr>
              <w:t>tring</w:t>
            </w:r>
            <w:proofErr w:type="spellEnd"/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AF7A6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43195101-43195176</w:t>
            </w:r>
          </w:p>
        </w:tc>
      </w:tr>
      <w:tr w:rsidR="00282055" w:rsidRPr="00051615" w14:paraId="5D24EDD3" w14:textId="77777777" w:rsidTr="001409E6">
        <w:trPr>
          <w:trHeight w:val="300"/>
        </w:trPr>
        <w:tc>
          <w:tcPr>
            <w:tcW w:w="3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A68C44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5FECD6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DA94E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 43195664-43195743</w:t>
            </w:r>
          </w:p>
        </w:tc>
      </w:tr>
      <w:tr w:rsidR="00282055" w:rsidRPr="00051615" w14:paraId="448A68AA" w14:textId="77777777" w:rsidTr="001409E6">
        <w:trPr>
          <w:trHeight w:val="300"/>
        </w:trPr>
        <w:tc>
          <w:tcPr>
            <w:tcW w:w="3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C4A558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081E2C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A6BE8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43198103-43198173</w:t>
            </w:r>
          </w:p>
        </w:tc>
      </w:tr>
      <w:tr w:rsidR="00282055" w:rsidRPr="00051615" w14:paraId="57964245" w14:textId="77777777" w:rsidTr="001409E6">
        <w:trPr>
          <w:trHeight w:val="300"/>
        </w:trPr>
        <w:tc>
          <w:tcPr>
            <w:tcW w:w="3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DE233E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FAC110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TaqMan®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D5DD9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 xml:space="preserve">chr21:43195435-43195436 </w:t>
            </w:r>
          </w:p>
        </w:tc>
      </w:tr>
      <w:tr w:rsidR="00282055" w:rsidRPr="00051615" w14:paraId="286B8E1D" w14:textId="77777777" w:rsidTr="001409E6">
        <w:trPr>
          <w:trHeight w:val="300"/>
        </w:trPr>
        <w:tc>
          <w:tcPr>
            <w:tcW w:w="3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79353F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FC861B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199F1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43198105-43198106</w:t>
            </w:r>
          </w:p>
        </w:tc>
      </w:tr>
      <w:tr w:rsidR="00282055" w:rsidRPr="00051615" w14:paraId="1C9181D4" w14:textId="77777777" w:rsidTr="001409E6">
        <w:trPr>
          <w:trHeight w:val="300"/>
        </w:trPr>
        <w:tc>
          <w:tcPr>
            <w:tcW w:w="3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37C707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43,411,411-43,413,231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B1EE1" w14:textId="2487425B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51615">
              <w:rPr>
                <w:rFonts w:ascii="Arial" w:eastAsia="Times New Roman" w:hAnsi="Arial" w:cs="Arial"/>
                <w:color w:val="000000"/>
              </w:rPr>
              <w:t>Nano</w:t>
            </w:r>
            <w:r w:rsidR="00432139" w:rsidRPr="00051615">
              <w:rPr>
                <w:rFonts w:ascii="Arial" w:eastAsia="Times New Roman" w:hAnsi="Arial" w:cs="Arial"/>
                <w:color w:val="000000"/>
              </w:rPr>
              <w:t>S</w:t>
            </w:r>
            <w:r w:rsidRPr="00051615">
              <w:rPr>
                <w:rFonts w:ascii="Arial" w:eastAsia="Times New Roman" w:hAnsi="Arial" w:cs="Arial"/>
                <w:color w:val="000000"/>
              </w:rPr>
              <w:t>tring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C4E37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43411026-43411115</w:t>
            </w:r>
          </w:p>
        </w:tc>
      </w:tr>
      <w:tr w:rsidR="00282055" w:rsidRPr="00051615" w14:paraId="333F14AB" w14:textId="77777777" w:rsidTr="001409E6">
        <w:trPr>
          <w:trHeight w:val="300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2E606F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364191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E16D7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43411401-43411473</w:t>
            </w:r>
          </w:p>
        </w:tc>
      </w:tr>
      <w:tr w:rsidR="00282055" w:rsidRPr="00051615" w14:paraId="1F0FB184" w14:textId="77777777" w:rsidTr="001409E6">
        <w:trPr>
          <w:trHeight w:val="300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08A071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FFCAFE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B5819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43412130-43412219</w:t>
            </w:r>
          </w:p>
        </w:tc>
      </w:tr>
      <w:tr w:rsidR="00282055" w:rsidRPr="00051615" w14:paraId="362688E2" w14:textId="77777777" w:rsidTr="001409E6">
        <w:trPr>
          <w:trHeight w:val="300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19E726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C5809C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3B86A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43412564-43412653</w:t>
            </w:r>
          </w:p>
        </w:tc>
      </w:tr>
      <w:tr w:rsidR="00282055" w:rsidRPr="00051615" w14:paraId="750282E6" w14:textId="77777777" w:rsidTr="001409E6">
        <w:trPr>
          <w:trHeight w:val="300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5E1FCA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F6727B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2BA52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43412999-43413088</w:t>
            </w:r>
          </w:p>
        </w:tc>
      </w:tr>
      <w:tr w:rsidR="00282055" w:rsidRPr="00051615" w14:paraId="3BFCFA79" w14:textId="77777777" w:rsidTr="001409E6">
        <w:trPr>
          <w:trHeight w:val="300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64AAB6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F608C5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B42C3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43413251-43413340</w:t>
            </w:r>
          </w:p>
        </w:tc>
      </w:tr>
      <w:tr w:rsidR="00282055" w:rsidRPr="00051615" w14:paraId="5C193C29" w14:textId="77777777" w:rsidTr="001409E6">
        <w:trPr>
          <w:trHeight w:val="300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21C04E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DB740F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TaqMan®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049BA" w14:textId="77777777" w:rsidR="00282055" w:rsidRPr="00051615" w:rsidRDefault="00282055" w:rsidP="001409E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43411535-43411536</w:t>
            </w:r>
          </w:p>
        </w:tc>
      </w:tr>
      <w:tr w:rsidR="00282055" w:rsidRPr="00051615" w14:paraId="0BD3445B" w14:textId="77777777" w:rsidTr="001409E6">
        <w:trPr>
          <w:trHeight w:val="300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25D7B2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D0A998" w14:textId="77777777" w:rsidR="00282055" w:rsidRPr="00051615" w:rsidRDefault="00282055" w:rsidP="001409E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71591" w14:textId="77777777" w:rsidR="00282055" w:rsidRPr="00051615" w:rsidRDefault="00282055" w:rsidP="001409E6">
            <w:pPr>
              <w:keepNext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51615">
              <w:rPr>
                <w:rFonts w:ascii="Arial" w:eastAsia="Times New Roman" w:hAnsi="Arial" w:cs="Arial"/>
                <w:color w:val="000000"/>
              </w:rPr>
              <w:t>chr21:43413074-43413075</w:t>
            </w:r>
          </w:p>
        </w:tc>
      </w:tr>
    </w:tbl>
    <w:p w14:paraId="42F20105" w14:textId="257D3A3B" w:rsidR="00282055" w:rsidRPr="00051615" w:rsidRDefault="003367E3" w:rsidP="00282055">
      <w:pPr>
        <w:pStyle w:val="Caption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Table </w:t>
      </w:r>
      <w:r w:rsidR="00173039">
        <w:rPr>
          <w:rFonts w:ascii="Arial" w:hAnsi="Arial" w:cs="Arial"/>
          <w:color w:val="auto"/>
          <w:sz w:val="22"/>
          <w:szCs w:val="22"/>
        </w:rPr>
        <w:t>S</w:t>
      </w:r>
      <w:r>
        <w:rPr>
          <w:rFonts w:ascii="Arial" w:hAnsi="Arial" w:cs="Arial"/>
          <w:color w:val="auto"/>
          <w:sz w:val="22"/>
          <w:szCs w:val="22"/>
        </w:rPr>
        <w:t>7</w:t>
      </w:r>
      <w:r w:rsidR="00695FBA" w:rsidRPr="00051615">
        <w:rPr>
          <w:rFonts w:ascii="Arial" w:hAnsi="Arial" w:cs="Arial"/>
          <w:color w:val="auto"/>
          <w:sz w:val="22"/>
          <w:szCs w:val="22"/>
        </w:rPr>
        <w:t>.</w:t>
      </w:r>
      <w:r w:rsidR="00282055" w:rsidRPr="00051615">
        <w:rPr>
          <w:rFonts w:ascii="Arial" w:hAnsi="Arial" w:cs="Arial"/>
          <w:color w:val="auto"/>
          <w:sz w:val="22"/>
          <w:szCs w:val="22"/>
        </w:rPr>
        <w:t xml:space="preserve"> </w:t>
      </w:r>
      <w:proofErr w:type="spellStart"/>
      <w:r w:rsidR="00282055" w:rsidRPr="00051615">
        <w:rPr>
          <w:rFonts w:ascii="Arial" w:hAnsi="Arial" w:cs="Arial"/>
          <w:color w:val="auto"/>
          <w:sz w:val="22"/>
          <w:szCs w:val="22"/>
        </w:rPr>
        <w:t>Nano</w:t>
      </w:r>
      <w:r w:rsidR="00432139" w:rsidRPr="00051615">
        <w:rPr>
          <w:rFonts w:ascii="Arial" w:hAnsi="Arial" w:cs="Arial"/>
          <w:color w:val="auto"/>
          <w:sz w:val="22"/>
          <w:szCs w:val="22"/>
        </w:rPr>
        <w:t>S</w:t>
      </w:r>
      <w:r w:rsidR="00282055" w:rsidRPr="00051615">
        <w:rPr>
          <w:rFonts w:ascii="Arial" w:hAnsi="Arial" w:cs="Arial"/>
          <w:color w:val="auto"/>
          <w:sz w:val="22"/>
          <w:szCs w:val="22"/>
        </w:rPr>
        <w:t>tring</w:t>
      </w:r>
      <w:proofErr w:type="spellEnd"/>
      <w:r w:rsidR="00282055" w:rsidRPr="00051615">
        <w:rPr>
          <w:rFonts w:ascii="Arial" w:hAnsi="Arial" w:cs="Arial"/>
          <w:color w:val="auto"/>
          <w:sz w:val="22"/>
          <w:szCs w:val="22"/>
        </w:rPr>
        <w:t xml:space="preserve"> and TaqMan</w:t>
      </w:r>
      <w:r w:rsidR="00432139" w:rsidRPr="00051615">
        <w:rPr>
          <w:rFonts w:ascii="Arial" w:hAnsi="Arial" w:cs="Arial"/>
          <w:color w:val="auto"/>
          <w:sz w:val="22"/>
          <w:szCs w:val="22"/>
        </w:rPr>
        <w:t>®</w:t>
      </w:r>
      <w:r w:rsidR="00282055" w:rsidRPr="00051615">
        <w:rPr>
          <w:rFonts w:ascii="Arial" w:hAnsi="Arial" w:cs="Arial"/>
          <w:color w:val="auto"/>
          <w:sz w:val="22"/>
          <w:szCs w:val="22"/>
        </w:rPr>
        <w:t xml:space="preserve"> target probe coordinates for validation of </w:t>
      </w:r>
      <w:proofErr w:type="spellStart"/>
      <w:r w:rsidR="00282055" w:rsidRPr="00051615">
        <w:rPr>
          <w:rFonts w:ascii="Arial" w:hAnsi="Arial" w:cs="Arial"/>
          <w:color w:val="auto"/>
          <w:sz w:val="22"/>
          <w:szCs w:val="22"/>
        </w:rPr>
        <w:t>Sailani</w:t>
      </w:r>
      <w:proofErr w:type="spellEnd"/>
      <w:r w:rsidR="00695FBA" w:rsidRPr="00051615">
        <w:rPr>
          <w:rFonts w:ascii="Arial" w:hAnsi="Arial" w:cs="Arial"/>
          <w:color w:val="auto"/>
          <w:sz w:val="22"/>
          <w:szCs w:val="22"/>
        </w:rPr>
        <w:t>-</w:t>
      </w:r>
      <w:r w:rsidR="00282055" w:rsidRPr="00051615">
        <w:rPr>
          <w:rFonts w:ascii="Arial" w:hAnsi="Arial" w:cs="Arial"/>
          <w:color w:val="auto"/>
          <w:sz w:val="22"/>
          <w:szCs w:val="22"/>
        </w:rPr>
        <w:t>associated CNVs.</w:t>
      </w:r>
    </w:p>
    <w:p w14:paraId="591DEBDD" w14:textId="77777777" w:rsidR="00282055" w:rsidRPr="00051615" w:rsidRDefault="00282055" w:rsidP="00282055"/>
    <w:p w14:paraId="6BEE6F53" w14:textId="77777777" w:rsidR="00282055" w:rsidRPr="00051615" w:rsidRDefault="00282055" w:rsidP="00282055"/>
    <w:p w14:paraId="79DFEFC4" w14:textId="69B5C9F8" w:rsidR="00AA4810" w:rsidRDefault="00AA4810" w:rsidP="00AA4810"/>
    <w:p w14:paraId="7C9D11B9" w14:textId="77777777" w:rsidR="00DF3DD3" w:rsidRDefault="00DF3DD3" w:rsidP="00AA4810"/>
    <w:p w14:paraId="30BDF240" w14:textId="77777777" w:rsidR="00DF3DD3" w:rsidRDefault="00DF3DD3" w:rsidP="00AA4810"/>
    <w:p w14:paraId="02034776" w14:textId="77777777" w:rsidR="00DF3DD3" w:rsidRDefault="00DF3DD3" w:rsidP="00AA4810"/>
    <w:p w14:paraId="52D934E9" w14:textId="77777777" w:rsidR="00DF3DD3" w:rsidRDefault="00DF3DD3" w:rsidP="00AA4810"/>
    <w:p w14:paraId="71CFAD94" w14:textId="77777777" w:rsidR="00DF3DD3" w:rsidRDefault="00DF3DD3" w:rsidP="00AA4810"/>
    <w:p w14:paraId="458F398D" w14:textId="77777777" w:rsidR="00DF3DD3" w:rsidRDefault="00DF3DD3" w:rsidP="00AA4810">
      <w:pPr>
        <w:sectPr w:rsidR="00DF3DD3" w:rsidSect="0067499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2800" w:type="dxa"/>
        <w:tblInd w:w="93" w:type="dxa"/>
        <w:tblLook w:val="04A0" w:firstRow="1" w:lastRow="0" w:firstColumn="1" w:lastColumn="0" w:noHBand="0" w:noVBand="1"/>
      </w:tblPr>
      <w:tblGrid>
        <w:gridCol w:w="1561"/>
        <w:gridCol w:w="2215"/>
        <w:gridCol w:w="2101"/>
        <w:gridCol w:w="1627"/>
        <w:gridCol w:w="1627"/>
        <w:gridCol w:w="1778"/>
        <w:gridCol w:w="1928"/>
      </w:tblGrid>
      <w:tr w:rsidR="00DF3DD3" w:rsidRPr="00DF3DD3" w14:paraId="3FAC1357" w14:textId="77777777" w:rsidTr="00DF3DD3">
        <w:trPr>
          <w:trHeight w:val="320"/>
        </w:trPr>
        <w:tc>
          <w:tcPr>
            <w:tcW w:w="584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C7F8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69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32CD8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Quartiles</w:t>
            </w:r>
          </w:p>
        </w:tc>
      </w:tr>
      <w:tr w:rsidR="00DF3DD3" w:rsidRPr="00DF3DD3" w14:paraId="63850FFF" w14:textId="77777777" w:rsidTr="00DF3DD3">
        <w:trPr>
          <w:trHeight w:val="320"/>
        </w:trPr>
        <w:tc>
          <w:tcPr>
            <w:tcW w:w="584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6EC546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F201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1FED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A1D7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674E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4</w:t>
            </w:r>
          </w:p>
        </w:tc>
      </w:tr>
      <w:tr w:rsidR="00DF3DD3" w:rsidRPr="00DF3DD3" w14:paraId="330A1C6D" w14:textId="77777777" w:rsidTr="00DF3DD3">
        <w:trPr>
          <w:trHeight w:val="320"/>
        </w:trPr>
        <w:tc>
          <w:tcPr>
            <w:tcW w:w="15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A2CD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Deletions</w:t>
            </w:r>
          </w:p>
        </w:tc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93AF0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Caucasians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BFF6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CNV size range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28BF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1792-7767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DBD5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7767-10661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8046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10661-48448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EE0C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48448-239099</w:t>
            </w:r>
          </w:p>
        </w:tc>
      </w:tr>
      <w:tr w:rsidR="00DF3DD3" w:rsidRPr="00DF3DD3" w14:paraId="53034565" w14:textId="77777777" w:rsidTr="00DF3DD3">
        <w:trPr>
          <w:trHeight w:val="320"/>
        </w:trPr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141D0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769597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59134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DGV matches (%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5F71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27/35 (77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A4CF1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50/50 (100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79B1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16/19 (84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415C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32/33 (97)</w:t>
            </w:r>
          </w:p>
        </w:tc>
      </w:tr>
      <w:tr w:rsidR="00DF3DD3" w:rsidRPr="00DF3DD3" w14:paraId="74ED5D66" w14:textId="77777777" w:rsidTr="00DF3DD3">
        <w:trPr>
          <w:trHeight w:val="320"/>
        </w:trPr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8A031E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65E0E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African American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15DB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CNV size range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3313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2062-43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2271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4312-537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07EA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5372-840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850F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8408-260263</w:t>
            </w:r>
          </w:p>
        </w:tc>
      </w:tr>
      <w:tr w:rsidR="00DF3DD3" w:rsidRPr="00DF3DD3" w14:paraId="4DCE783F" w14:textId="77777777" w:rsidTr="00DF3DD3">
        <w:trPr>
          <w:trHeight w:val="320"/>
        </w:trPr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500CC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9C7DEF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7FBE8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DGV matches (%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FB6D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27/27 (100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56015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14/14 (100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FD85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17/17  (10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7C68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20/20 (100)</w:t>
            </w:r>
          </w:p>
        </w:tc>
      </w:tr>
      <w:tr w:rsidR="00DF3DD3" w:rsidRPr="00DF3DD3" w14:paraId="0EBFE6ED" w14:textId="77777777" w:rsidTr="00DF3DD3">
        <w:trPr>
          <w:trHeight w:val="320"/>
        </w:trPr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7FA42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862A2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All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C494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CNV size range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58E7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1792-44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6891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4413-1066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4390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10661-155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D0B0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15500-260263</w:t>
            </w:r>
          </w:p>
        </w:tc>
      </w:tr>
      <w:tr w:rsidR="00DF3DD3" w:rsidRPr="00DF3DD3" w14:paraId="509175FE" w14:textId="77777777" w:rsidTr="00DF3DD3">
        <w:trPr>
          <w:trHeight w:val="320"/>
        </w:trPr>
        <w:tc>
          <w:tcPr>
            <w:tcW w:w="15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AD6A7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D9CC98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8384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DGV matches (%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1D72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52/55 (95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7B9F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89/94 (95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8177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10/12 (8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91FD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52/55 (96)</w:t>
            </w:r>
          </w:p>
        </w:tc>
      </w:tr>
      <w:tr w:rsidR="00DF3DD3" w:rsidRPr="00DF3DD3" w14:paraId="3BD29D4C" w14:textId="77777777" w:rsidTr="00DF3DD3">
        <w:trPr>
          <w:trHeight w:val="320"/>
        </w:trPr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87E5E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Duplications</w:t>
            </w:r>
          </w:p>
        </w:tc>
        <w:tc>
          <w:tcPr>
            <w:tcW w:w="2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4C7F7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Caucasian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5D9E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CNV size range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5F39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10981-1443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EBF7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14435-2263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4FE6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22636-5977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1D59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59776-395106</w:t>
            </w:r>
          </w:p>
        </w:tc>
      </w:tr>
      <w:tr w:rsidR="00DF3DD3" w:rsidRPr="00DF3DD3" w14:paraId="03A94017" w14:textId="77777777" w:rsidTr="00DF3DD3">
        <w:trPr>
          <w:trHeight w:val="32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E94EC5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7F8D19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4AE09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DGV matches (%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3A5A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13/16 (81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C798B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10/11 (91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FA43C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12/13 (92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6A5C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6/14 (64)</w:t>
            </w:r>
          </w:p>
        </w:tc>
      </w:tr>
      <w:tr w:rsidR="00DF3DD3" w:rsidRPr="00DF3DD3" w14:paraId="19828F7C" w14:textId="77777777" w:rsidTr="00DF3DD3">
        <w:trPr>
          <w:trHeight w:val="32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0C5EB7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A5A56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African Americans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7681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CNV size range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DD80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6829-1089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388B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10894-1351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D316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13517-25316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D261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253161-491887</w:t>
            </w:r>
          </w:p>
        </w:tc>
      </w:tr>
      <w:tr w:rsidR="00DF3DD3" w:rsidRPr="00DF3DD3" w14:paraId="3BE5AB9A" w14:textId="77777777" w:rsidTr="00DF3DD3">
        <w:trPr>
          <w:trHeight w:val="32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C73D05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7CD2C4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E7CE5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DGV matches (%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A5945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1/2 (50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FA479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1/1 (100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5B230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1/1 (100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BB92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0/1 (0)</w:t>
            </w:r>
          </w:p>
        </w:tc>
      </w:tr>
      <w:tr w:rsidR="00DF3DD3" w:rsidRPr="00DF3DD3" w14:paraId="6602EFA5" w14:textId="77777777" w:rsidTr="00DF3DD3">
        <w:trPr>
          <w:trHeight w:val="32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F50B6F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48F04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All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89A8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  <w:sz w:val="26"/>
                <w:szCs w:val="26"/>
              </w:rPr>
              <w:t>CNV size range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DFF3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6829-1443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5907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14435-2096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1CAA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20962-5977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654C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color w:val="000000"/>
              </w:rPr>
              <w:t>59776-491887</w:t>
            </w:r>
          </w:p>
        </w:tc>
      </w:tr>
      <w:tr w:rsidR="00DF3DD3" w:rsidRPr="00DF3DD3" w14:paraId="67DD1F83" w14:textId="77777777" w:rsidTr="00DF3DD3">
        <w:trPr>
          <w:trHeight w:val="320"/>
        </w:trPr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B08162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604A6B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3BF17" w14:textId="77777777" w:rsidR="00DF3DD3" w:rsidRPr="00DF3DD3" w:rsidRDefault="00DF3DD3" w:rsidP="00DF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  <w:sz w:val="26"/>
                <w:szCs w:val="26"/>
              </w:rPr>
              <w:t>DGV matches (%)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6B57D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16/20 (80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D57F9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9/10 (90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4C3F3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13/14 (93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089B" w14:textId="77777777" w:rsidR="00DF3DD3" w:rsidRPr="00DF3DD3" w:rsidRDefault="00DF3DD3" w:rsidP="00DF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3DD3">
              <w:rPr>
                <w:rFonts w:ascii="Calibri" w:eastAsia="Times New Roman" w:hAnsi="Calibri" w:cs="Times New Roman"/>
                <w:b/>
                <w:bCs/>
                <w:color w:val="000000"/>
              </w:rPr>
              <w:t>9/15 (60)</w:t>
            </w:r>
          </w:p>
        </w:tc>
      </w:tr>
    </w:tbl>
    <w:p w14:paraId="6FEDFB2B" w14:textId="4548D136" w:rsidR="00DF3DD3" w:rsidRPr="00D5076B" w:rsidRDefault="003367E3" w:rsidP="00AA481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173039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8</w:t>
      </w:r>
      <w:r w:rsidR="00DF3DD3" w:rsidRPr="00D5076B">
        <w:rPr>
          <w:rFonts w:ascii="Arial" w:hAnsi="Arial" w:cs="Arial"/>
          <w:b/>
          <w:sz w:val="22"/>
          <w:szCs w:val="22"/>
        </w:rPr>
        <w:t xml:space="preserve">: </w:t>
      </w:r>
      <w:r w:rsidR="00DF3DD3" w:rsidRPr="00D5076B">
        <w:rPr>
          <w:rFonts w:ascii="Arial" w:hAnsi="Arial" w:cs="Arial"/>
          <w:sz w:val="22"/>
          <w:szCs w:val="22"/>
        </w:rPr>
        <w:t>Counts</w:t>
      </w:r>
      <w:r w:rsidR="0052387B" w:rsidRPr="00D5076B">
        <w:rPr>
          <w:rFonts w:ascii="Arial" w:hAnsi="Arial" w:cs="Arial"/>
          <w:sz w:val="22"/>
          <w:szCs w:val="22"/>
        </w:rPr>
        <w:t xml:space="preserve"> by size quartiles</w:t>
      </w:r>
      <w:r w:rsidR="00DF3DD3" w:rsidRPr="00D5076B">
        <w:rPr>
          <w:rFonts w:ascii="Arial" w:hAnsi="Arial" w:cs="Arial"/>
          <w:sz w:val="22"/>
          <w:szCs w:val="22"/>
        </w:rPr>
        <w:t xml:space="preserve"> of CNVs discovered in our cohort that have at least 50% reciprocal overlap with the same type of variant (deletion or duplication)</w:t>
      </w:r>
      <w:r w:rsidR="0052387B" w:rsidRPr="00D5076B">
        <w:rPr>
          <w:rFonts w:ascii="Arial" w:hAnsi="Arial" w:cs="Arial"/>
          <w:sz w:val="22"/>
          <w:szCs w:val="22"/>
        </w:rPr>
        <w:t xml:space="preserve"> registered in The Database of Genomic Variants.</w:t>
      </w:r>
    </w:p>
    <w:sectPr w:rsidR="00DF3DD3" w:rsidRPr="00D5076B" w:rsidSect="00DF3DD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AB6"/>
    <w:rsid w:val="00004B9E"/>
    <w:rsid w:val="00006447"/>
    <w:rsid w:val="000412D5"/>
    <w:rsid w:val="0005108D"/>
    <w:rsid w:val="00051615"/>
    <w:rsid w:val="000601BA"/>
    <w:rsid w:val="00060C43"/>
    <w:rsid w:val="00083493"/>
    <w:rsid w:val="000C776B"/>
    <w:rsid w:val="000E2AE6"/>
    <w:rsid w:val="001402F4"/>
    <w:rsid w:val="001409E6"/>
    <w:rsid w:val="00173039"/>
    <w:rsid w:val="00191095"/>
    <w:rsid w:val="001B38B0"/>
    <w:rsid w:val="001E425D"/>
    <w:rsid w:val="001E6B8D"/>
    <w:rsid w:val="002501A3"/>
    <w:rsid w:val="00270EC6"/>
    <w:rsid w:val="00282055"/>
    <w:rsid w:val="003367E3"/>
    <w:rsid w:val="0034138B"/>
    <w:rsid w:val="00370A81"/>
    <w:rsid w:val="003940E6"/>
    <w:rsid w:val="003B0B64"/>
    <w:rsid w:val="003C7F04"/>
    <w:rsid w:val="00417A42"/>
    <w:rsid w:val="00424CA4"/>
    <w:rsid w:val="0042720D"/>
    <w:rsid w:val="00432139"/>
    <w:rsid w:val="00450651"/>
    <w:rsid w:val="0046745C"/>
    <w:rsid w:val="00474D09"/>
    <w:rsid w:val="004D00AC"/>
    <w:rsid w:val="005026AE"/>
    <w:rsid w:val="0050544D"/>
    <w:rsid w:val="0052387B"/>
    <w:rsid w:val="00534992"/>
    <w:rsid w:val="005760FB"/>
    <w:rsid w:val="0060114B"/>
    <w:rsid w:val="00605933"/>
    <w:rsid w:val="0062340C"/>
    <w:rsid w:val="00625B7F"/>
    <w:rsid w:val="006473AC"/>
    <w:rsid w:val="00674997"/>
    <w:rsid w:val="00695FBA"/>
    <w:rsid w:val="006B4722"/>
    <w:rsid w:val="0075757A"/>
    <w:rsid w:val="007824E5"/>
    <w:rsid w:val="007B4856"/>
    <w:rsid w:val="007B7ECC"/>
    <w:rsid w:val="007C70F1"/>
    <w:rsid w:val="007D1AB6"/>
    <w:rsid w:val="007D77F6"/>
    <w:rsid w:val="00893676"/>
    <w:rsid w:val="008A0D7D"/>
    <w:rsid w:val="008A4153"/>
    <w:rsid w:val="008C395A"/>
    <w:rsid w:val="008D229F"/>
    <w:rsid w:val="008F08C0"/>
    <w:rsid w:val="008F3F36"/>
    <w:rsid w:val="00914611"/>
    <w:rsid w:val="00916058"/>
    <w:rsid w:val="00975520"/>
    <w:rsid w:val="00981CB0"/>
    <w:rsid w:val="009D55E1"/>
    <w:rsid w:val="009F3D1C"/>
    <w:rsid w:val="00A66F1B"/>
    <w:rsid w:val="00A957D9"/>
    <w:rsid w:val="00AA4810"/>
    <w:rsid w:val="00AB2E69"/>
    <w:rsid w:val="00AC05E9"/>
    <w:rsid w:val="00AE127C"/>
    <w:rsid w:val="00AE40B7"/>
    <w:rsid w:val="00AE6B12"/>
    <w:rsid w:val="00AE79A8"/>
    <w:rsid w:val="00B732A2"/>
    <w:rsid w:val="00B90D59"/>
    <w:rsid w:val="00C2482A"/>
    <w:rsid w:val="00C96BA0"/>
    <w:rsid w:val="00CD4361"/>
    <w:rsid w:val="00D20276"/>
    <w:rsid w:val="00D33C64"/>
    <w:rsid w:val="00D5076B"/>
    <w:rsid w:val="00D551F1"/>
    <w:rsid w:val="00D97711"/>
    <w:rsid w:val="00DB3C59"/>
    <w:rsid w:val="00DC0611"/>
    <w:rsid w:val="00DE329C"/>
    <w:rsid w:val="00DF3DD3"/>
    <w:rsid w:val="00E047CE"/>
    <w:rsid w:val="00E522A4"/>
    <w:rsid w:val="00EA27D2"/>
    <w:rsid w:val="00EA3422"/>
    <w:rsid w:val="00EB0264"/>
    <w:rsid w:val="00F123BC"/>
    <w:rsid w:val="00F242D1"/>
    <w:rsid w:val="00F40E36"/>
    <w:rsid w:val="00F96AF5"/>
    <w:rsid w:val="00FC090D"/>
    <w:rsid w:val="00FE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B6BB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5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57A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5757A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7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7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7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7F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5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57A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5757A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7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7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7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7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481</Words>
  <Characters>8446</Characters>
  <Application>Microsoft Macintosh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9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Martin</dc:creator>
  <cp:lastModifiedBy>Benjamin Martin</cp:lastModifiedBy>
  <cp:revision>9</cp:revision>
  <cp:lastPrinted>2016-10-31T21:08:00Z</cp:lastPrinted>
  <dcterms:created xsi:type="dcterms:W3CDTF">2016-11-16T00:06:00Z</dcterms:created>
  <dcterms:modified xsi:type="dcterms:W3CDTF">2017-11-06T21:00:00Z</dcterms:modified>
</cp:coreProperties>
</file>